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78B36" w14:textId="6A9F21C1" w:rsidR="005B164C" w:rsidRPr="00FE40E8" w:rsidRDefault="00FE40E8" w:rsidP="00FE40E8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FE40E8">
        <w:rPr>
          <w:rFonts w:ascii="Arial" w:hAnsi="Arial" w:cs="Arial"/>
          <w:b/>
        </w:rPr>
        <w:t>Additional file 1</w:t>
      </w:r>
      <w:r w:rsidR="00B94929">
        <w:rPr>
          <w:rFonts w:ascii="Arial" w:hAnsi="Arial" w:cs="Arial"/>
          <w:b/>
        </w:rPr>
        <w:t>: Methods</w:t>
      </w:r>
    </w:p>
    <w:p w14:paraId="6CA95A88" w14:textId="0A5A3FCA" w:rsidR="00FE40E8" w:rsidRDefault="00FE40E8">
      <w:pPr>
        <w:rPr>
          <w:lang w:val="en-AU"/>
        </w:rPr>
      </w:pPr>
    </w:p>
    <w:p w14:paraId="380307EC" w14:textId="77777777" w:rsidR="00FE40E8" w:rsidRDefault="00FE40E8">
      <w:pPr>
        <w:rPr>
          <w:lang w:val="en-AU"/>
        </w:rPr>
      </w:pPr>
    </w:p>
    <w:p w14:paraId="6753AD97" w14:textId="77777777" w:rsidR="00FE40E8" w:rsidRDefault="00FE40E8">
      <w:pPr>
        <w:rPr>
          <w:lang w:val="en-AU"/>
        </w:rPr>
      </w:pPr>
    </w:p>
    <w:p w14:paraId="572A7F91" w14:textId="0A7B745B" w:rsidR="00FE40E8" w:rsidRPr="003F0CEA" w:rsidRDefault="00FE40E8" w:rsidP="00FE40E8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FE40E8">
        <w:rPr>
          <w:rFonts w:ascii="Arial" w:hAnsi="Arial" w:cs="Arial"/>
          <w:b/>
        </w:rPr>
        <w:t>Statistical Methods</w:t>
      </w:r>
      <w:r>
        <w:rPr>
          <w:rFonts w:ascii="Arial" w:hAnsi="Arial" w:cs="Arial"/>
          <w:b/>
        </w:rPr>
        <w:t xml:space="preserve">: </w:t>
      </w:r>
      <w:r w:rsidRPr="003F0CEA">
        <w:rPr>
          <w:rFonts w:ascii="Arial" w:hAnsi="Arial" w:cs="Arial"/>
          <w:b/>
        </w:rPr>
        <w:t>Ordinary Two-way ANOVA</w:t>
      </w:r>
    </w:p>
    <w:tbl>
      <w:tblPr>
        <w:tblW w:w="880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0"/>
        <w:gridCol w:w="1505"/>
        <w:gridCol w:w="1053"/>
        <w:gridCol w:w="1505"/>
        <w:gridCol w:w="1005"/>
        <w:gridCol w:w="1505"/>
        <w:gridCol w:w="1014"/>
      </w:tblGrid>
      <w:tr w:rsidR="00E62120" w:rsidRPr="00D155FD" w14:paraId="245AAC42" w14:textId="77777777" w:rsidTr="00CA7252">
        <w:trPr>
          <w:trHeight w:val="334"/>
          <w:jc w:val="center"/>
        </w:trPr>
        <w:tc>
          <w:tcPr>
            <w:tcW w:w="8807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2B58" w14:textId="5ED2B54C" w:rsidR="00E62120" w:rsidRPr="00A75F0E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A75F0E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TABLE </w:t>
            </w:r>
            <w:r w:rsidR="00B80749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  <w:r w:rsidRPr="00A75F0E"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.</w:t>
            </w:r>
            <w:r w:rsidRPr="00A75F0E">
              <w:rPr>
                <w:rFonts w:ascii="Times New Roman" w:eastAsia="Times New Roman" w:hAnsi="Times New Roman"/>
                <w:bCs/>
                <w:color w:val="000000"/>
              </w:rPr>
              <w:t xml:space="preserve"> Ordinary two-way ANOVA comparing epigenetic marks between cell lines and condition</w:t>
            </w:r>
          </w:p>
        </w:tc>
      </w:tr>
      <w:tr w:rsidR="00E62120" w:rsidRPr="00D155FD" w14:paraId="6B25E14E" w14:textId="77777777" w:rsidTr="00CA7252">
        <w:trPr>
          <w:trHeight w:val="802"/>
          <w:jc w:val="center"/>
        </w:trPr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8F18EC" w14:textId="77777777" w:rsidR="00E62120" w:rsidRPr="00A75F0E" w:rsidRDefault="00E62120" w:rsidP="00CA725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75F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ntibody </w:t>
            </w:r>
            <w:proofErr w:type="spellStart"/>
            <w:r w:rsidRPr="00A75F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gainst</w:t>
            </w:r>
            <w:r w:rsidRPr="00A75F0E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BBF160" w14:textId="77777777" w:rsidR="00E62120" w:rsidRPr="00A75F0E" w:rsidRDefault="00E62120" w:rsidP="00CA725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75F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teraction (F(Dfn, Dfd))</w:t>
            </w:r>
            <w:r w:rsidRPr="00A75F0E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27A8F8" w14:textId="77777777" w:rsidR="00E62120" w:rsidRPr="00A75F0E" w:rsidRDefault="00E62120" w:rsidP="00CA725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75F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A75F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A75F0E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8A1BAA" w14:textId="77777777" w:rsidR="00E62120" w:rsidRPr="00A75F0E" w:rsidRDefault="00E62120" w:rsidP="00CA7252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75F0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544656" w14:textId="77777777" w:rsidR="00E62120" w:rsidRPr="00A75F0E" w:rsidRDefault="00E62120" w:rsidP="00CA725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75F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A75F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A75F0E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1B3B91" w14:textId="77777777" w:rsidR="00E62120" w:rsidRPr="00A75F0E" w:rsidRDefault="00E62120" w:rsidP="00CA7252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75F0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ondition (Latency vs Reactivation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C8F9D9" w14:textId="77777777" w:rsidR="00E62120" w:rsidRPr="00A75F0E" w:rsidRDefault="00E62120" w:rsidP="00CA725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75F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A75F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A75F0E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E62120" w:rsidRPr="00D155FD" w14:paraId="784562CC" w14:textId="77777777" w:rsidTr="00CA7252">
        <w:trPr>
          <w:trHeight w:val="334"/>
          <w:jc w:val="center"/>
        </w:trPr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41679F" w14:textId="77777777" w:rsidR="00E62120" w:rsidRPr="00A75F0E" w:rsidRDefault="00E62120" w:rsidP="00CA725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75F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O1</w:t>
            </w:r>
          </w:p>
        </w:tc>
        <w:tc>
          <w:tcPr>
            <w:tcW w:w="15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310306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6, 42) = 34.60</w:t>
            </w:r>
          </w:p>
        </w:tc>
        <w:tc>
          <w:tcPr>
            <w:tcW w:w="10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4DC2DD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&lt; 0.0001</w:t>
            </w:r>
          </w:p>
        </w:tc>
        <w:tc>
          <w:tcPr>
            <w:tcW w:w="15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396F46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6, 42) = 62.45</w:t>
            </w: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6ECC36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&lt; 0.0001</w:t>
            </w:r>
          </w:p>
        </w:tc>
        <w:tc>
          <w:tcPr>
            <w:tcW w:w="15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9D1027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1, 42) = 376.0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818E86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&lt; 0.0001</w:t>
            </w:r>
          </w:p>
        </w:tc>
      </w:tr>
      <w:tr w:rsidR="00E62120" w:rsidRPr="00D155FD" w14:paraId="1384630D" w14:textId="77777777" w:rsidTr="00CA7252">
        <w:trPr>
          <w:trHeight w:val="334"/>
          <w:jc w:val="center"/>
        </w:trPr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EC2E30" w14:textId="77777777" w:rsidR="00E62120" w:rsidRPr="00A75F0E" w:rsidRDefault="00E62120" w:rsidP="00CA725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75F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4A781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6, 42) = 19.95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ABEF4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&lt; 0.0001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CC6E3B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6, 42) = 27.90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ADB43C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&lt; 0.0001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843BA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1, 42) = 69.5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B1FEB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&lt; 0.0001</w:t>
            </w:r>
          </w:p>
        </w:tc>
      </w:tr>
      <w:tr w:rsidR="00E62120" w:rsidRPr="00D155FD" w14:paraId="03F1065C" w14:textId="77777777" w:rsidTr="00CA7252">
        <w:trPr>
          <w:trHeight w:val="334"/>
          <w:jc w:val="center"/>
        </w:trPr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893AE" w14:textId="77777777" w:rsidR="00E62120" w:rsidRPr="00A75F0E" w:rsidRDefault="00E62120" w:rsidP="00CA725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75F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3K27me3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66FA1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6, 40) = 8.125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1518CE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&lt; 0.0001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55BD9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6, 40) = 6.998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81527A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&lt; 0.0001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5C01B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1, 40) = 17.4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E77E9D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= 0.0002</w:t>
            </w:r>
          </w:p>
        </w:tc>
      </w:tr>
      <w:tr w:rsidR="00E62120" w:rsidRPr="00D155FD" w14:paraId="37E3A30B" w14:textId="77777777" w:rsidTr="00CA7252">
        <w:trPr>
          <w:trHeight w:val="334"/>
          <w:jc w:val="center"/>
        </w:trPr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DA92C" w14:textId="77777777" w:rsidR="00E62120" w:rsidRPr="00A75F0E" w:rsidRDefault="00E62120" w:rsidP="00CA725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75F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3K9me2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9FEE33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6, 42) = 3.467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205FA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=0.0071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2C0D6D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6, 42) = 10.88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C04FC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&lt; 0.0001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281117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1, 42) = 2.83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45528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=0.095</w:t>
            </w:r>
          </w:p>
        </w:tc>
      </w:tr>
      <w:tr w:rsidR="00E62120" w:rsidRPr="00D155FD" w14:paraId="4F8E016B" w14:textId="77777777" w:rsidTr="00CA7252">
        <w:trPr>
          <w:trHeight w:val="334"/>
          <w:jc w:val="center"/>
        </w:trPr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2A9B9" w14:textId="77777777" w:rsidR="00E62120" w:rsidRPr="00A75F0E" w:rsidRDefault="00E62120" w:rsidP="00CA725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75F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3K9me3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65F80C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6, 39) = 2.593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9B608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= 0.0328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F92A4B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6, 39) = 2.637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D873D6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= 0.0304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E0A47E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1, 39) = 24.7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13681D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&lt; 0.0001</w:t>
            </w:r>
          </w:p>
        </w:tc>
      </w:tr>
      <w:tr w:rsidR="00E62120" w:rsidRPr="00D155FD" w14:paraId="5F129BCB" w14:textId="77777777" w:rsidTr="00CA7252">
        <w:trPr>
          <w:trHeight w:val="334"/>
          <w:jc w:val="center"/>
        </w:trPr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3A65" w14:textId="77777777" w:rsidR="00E62120" w:rsidRPr="00A75F0E" w:rsidRDefault="00E62120" w:rsidP="00CA725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75F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3K9Ac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E3F9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6, 42) = 0.742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9289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= 0.6189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6BC3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6, 42) = 2.606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D115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= 0.0308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0A25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F (1, 42) = 7.623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D60D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C66A3">
              <w:rPr>
                <w:rFonts w:ascii="Times New Roman" w:eastAsia="Times New Roman" w:hAnsi="Times New Roman"/>
                <w:sz w:val="16"/>
                <w:szCs w:val="16"/>
              </w:rPr>
              <w:t>P = 0.0085</w:t>
            </w:r>
          </w:p>
        </w:tc>
      </w:tr>
      <w:tr w:rsidR="00E62120" w:rsidRPr="008A48C8" w14:paraId="7062CAC9" w14:textId="77777777" w:rsidTr="00CA7252">
        <w:trPr>
          <w:trHeight w:val="349"/>
          <w:jc w:val="center"/>
        </w:trPr>
        <w:tc>
          <w:tcPr>
            <w:tcW w:w="8807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FAA3D" w14:textId="77777777" w:rsidR="00E62120" w:rsidRPr="008A48C8" w:rsidRDefault="00E62120" w:rsidP="00CA725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A48C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r w:rsidRPr="008A48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ing</w:t>
            </w:r>
            <w:proofErr w:type="spellEnd"/>
            <w:r w:rsidRPr="008A48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values: H3K27me3, 2; H3K9me3, 3. </w:t>
            </w:r>
          </w:p>
        </w:tc>
      </w:tr>
      <w:tr w:rsidR="00E62120" w:rsidRPr="008A48C8" w14:paraId="42B8DD48" w14:textId="77777777" w:rsidTr="00CA7252">
        <w:trPr>
          <w:trHeight w:val="154"/>
          <w:jc w:val="center"/>
        </w:trPr>
        <w:tc>
          <w:tcPr>
            <w:tcW w:w="8807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A7F0D" w14:textId="77777777" w:rsidR="00E62120" w:rsidRPr="008A48C8" w:rsidRDefault="00E62120" w:rsidP="00CA725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A48C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</w:rPr>
              <w:t>b</w:t>
            </w:r>
            <w:r w:rsidRPr="008A48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  <w:proofErr w:type="spellEnd"/>
            <w:r w:rsidRPr="008A48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F distribution; Df: degrees of freedom; n: numerator; d: denominator.</w:t>
            </w:r>
          </w:p>
        </w:tc>
      </w:tr>
      <w:tr w:rsidR="00E62120" w:rsidRPr="008A48C8" w14:paraId="3339079E" w14:textId="77777777" w:rsidTr="00CA7252">
        <w:trPr>
          <w:trHeight w:val="78"/>
          <w:jc w:val="center"/>
        </w:trPr>
        <w:tc>
          <w:tcPr>
            <w:tcW w:w="8807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DD88A" w14:textId="77777777" w:rsidR="00E62120" w:rsidRPr="008A48C8" w:rsidRDefault="00E62120" w:rsidP="00CA725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A48C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</w:rPr>
              <w:t>c</w:t>
            </w:r>
            <w:r w:rsidRPr="008A48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reshold</w:t>
            </w:r>
            <w:proofErr w:type="spellEnd"/>
            <w:r w:rsidRPr="008A48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ignificance for P values:  </w:t>
            </w:r>
            <w:r w:rsidRPr="008A48C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p</w:t>
            </w:r>
            <w:r w:rsidRPr="008A48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≤ 0.05.</w:t>
            </w:r>
          </w:p>
        </w:tc>
      </w:tr>
    </w:tbl>
    <w:p w14:paraId="4928FFB3" w14:textId="0FB40BE8" w:rsidR="00E62120" w:rsidRDefault="00E62120">
      <w:pPr>
        <w:rPr>
          <w:lang w:val="en-AU"/>
        </w:rPr>
        <w:sectPr w:rsidR="00E62120" w:rsidSect="00E62120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0ADD9456" w14:textId="71905565" w:rsidR="00E62120" w:rsidRDefault="00E62120">
      <w:pPr>
        <w:rPr>
          <w:lang w:val="en-AU"/>
        </w:rPr>
      </w:pPr>
    </w:p>
    <w:p w14:paraId="5890479F" w14:textId="321872FB" w:rsidR="00E62120" w:rsidRDefault="00E62120">
      <w:pPr>
        <w:rPr>
          <w:lang w:val="en-AU"/>
        </w:rPr>
      </w:pPr>
    </w:p>
    <w:tbl>
      <w:tblPr>
        <w:tblW w:w="8700" w:type="dxa"/>
        <w:jc w:val="center"/>
        <w:tblLayout w:type="fixed"/>
        <w:tblLook w:val="04A0" w:firstRow="1" w:lastRow="0" w:firstColumn="1" w:lastColumn="0" w:noHBand="0" w:noVBand="1"/>
      </w:tblPr>
      <w:tblGrid>
        <w:gridCol w:w="945"/>
        <w:gridCol w:w="795"/>
        <w:gridCol w:w="441"/>
        <w:gridCol w:w="855"/>
        <w:gridCol w:w="442"/>
        <w:gridCol w:w="735"/>
        <w:gridCol w:w="442"/>
        <w:gridCol w:w="882"/>
        <w:gridCol w:w="459"/>
        <w:gridCol w:w="882"/>
        <w:gridCol w:w="442"/>
        <w:gridCol w:w="855"/>
        <w:gridCol w:w="525"/>
      </w:tblGrid>
      <w:tr w:rsidR="00E62120" w:rsidRPr="006A3785" w14:paraId="7524E46C" w14:textId="77777777" w:rsidTr="00CA7252">
        <w:trPr>
          <w:trHeight w:val="310"/>
          <w:jc w:val="center"/>
        </w:trPr>
        <w:tc>
          <w:tcPr>
            <w:tcW w:w="870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CC7F" w14:textId="54821A9F" w:rsidR="00E62120" w:rsidRPr="00083016" w:rsidRDefault="00E62120" w:rsidP="00CA7252">
            <w:pPr>
              <w:rPr>
                <w:rFonts w:ascii="Times New Roman" w:eastAsia="Times New Roman" w:hAnsi="Times New Roman"/>
                <w:b/>
                <w:bCs/>
                <w:color w:val="000000"/>
                <w:spacing w:val="-20"/>
                <w:szCs w:val="20"/>
              </w:rPr>
            </w:pPr>
            <w:r w:rsidRPr="00A75F0E">
              <w:rPr>
                <w:rFonts w:ascii="Times New Roman" w:eastAsia="Times New Roman" w:hAnsi="Times New Roman"/>
                <w:b/>
                <w:bCs/>
                <w:color w:val="000000"/>
                <w:spacing w:val="-20"/>
                <w:szCs w:val="20"/>
              </w:rPr>
              <w:t xml:space="preserve">TABLE </w:t>
            </w:r>
            <w:r w:rsidR="00B80749">
              <w:rPr>
                <w:rFonts w:ascii="Times New Roman" w:eastAsia="Times New Roman" w:hAnsi="Times New Roman"/>
                <w:b/>
                <w:bCs/>
                <w:color w:val="000000"/>
                <w:spacing w:val="-20"/>
                <w:szCs w:val="20"/>
              </w:rPr>
              <w:t>A</w:t>
            </w:r>
            <w:r w:rsidRPr="00A75F0E">
              <w:rPr>
                <w:rFonts w:ascii="Times New Roman" w:eastAsia="Times New Roman" w:hAnsi="Times New Roman"/>
                <w:b/>
                <w:bCs/>
                <w:color w:val="000000"/>
                <w:spacing w:val="-20"/>
                <w:szCs w:val="20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pacing w:val="-20"/>
                <w:szCs w:val="20"/>
              </w:rPr>
              <w:t xml:space="preserve">. </w:t>
            </w:r>
            <w:r w:rsidRPr="005A0552">
              <w:rPr>
                <w:rFonts w:ascii="Times New Roman" w:eastAsia="Times New Roman" w:hAnsi="Times New Roman"/>
                <w:bCs/>
                <w:color w:val="000000"/>
                <w:spacing w:val="-20"/>
                <w:szCs w:val="20"/>
              </w:rPr>
              <w:t xml:space="preserve">Post hoc analyses: Holm - Šídák Multiple </w:t>
            </w:r>
            <w:proofErr w:type="spellStart"/>
            <w:r w:rsidRPr="005A0552">
              <w:rPr>
                <w:rFonts w:ascii="Times New Roman" w:eastAsia="Times New Roman" w:hAnsi="Times New Roman"/>
                <w:bCs/>
                <w:color w:val="000000"/>
                <w:spacing w:val="-20"/>
                <w:szCs w:val="20"/>
              </w:rPr>
              <w:t>comparisons</w:t>
            </w:r>
            <w:r w:rsidRPr="005A0552">
              <w:rPr>
                <w:rFonts w:ascii="Times New Roman" w:eastAsia="Times New Roman" w:hAnsi="Times New Roman"/>
                <w:bCs/>
                <w:i/>
                <w:color w:val="000000"/>
                <w:spacing w:val="-20"/>
                <w:szCs w:val="20"/>
                <w:vertAlign w:val="superscript"/>
              </w:rPr>
              <w:t>a</w:t>
            </w:r>
            <w:proofErr w:type="spellEnd"/>
          </w:p>
        </w:tc>
      </w:tr>
      <w:tr w:rsidR="00E62120" w:rsidRPr="006A3785" w14:paraId="4666E987" w14:textId="77777777" w:rsidTr="00CA7252">
        <w:trPr>
          <w:trHeight w:val="298"/>
          <w:jc w:val="center"/>
        </w:trPr>
        <w:tc>
          <w:tcPr>
            <w:tcW w:w="9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5BFD98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/>
                <w:bCs/>
                <w:color w:val="000000"/>
                <w:spacing w:val="-20"/>
                <w:sz w:val="18"/>
                <w:szCs w:val="18"/>
              </w:rPr>
            </w:pPr>
            <w:proofErr w:type="spellStart"/>
            <w:r w:rsidRPr="00083016">
              <w:rPr>
                <w:rFonts w:ascii="Arial" w:eastAsia="Times New Roman" w:hAnsi="Arial" w:cs="Arial"/>
                <w:b/>
                <w:bCs/>
                <w:color w:val="000000"/>
                <w:spacing w:val="-20"/>
                <w:sz w:val="18"/>
                <w:szCs w:val="18"/>
              </w:rPr>
              <w:t>Condition</w:t>
            </w:r>
            <w:r w:rsidRPr="00083016">
              <w:rPr>
                <w:rFonts w:ascii="Arial" w:eastAsia="Times New Roman" w:hAnsi="Arial" w:cs="Arial"/>
                <w:b/>
                <w:bCs/>
                <w:i/>
                <w:color w:val="000000"/>
                <w:spacing w:val="-2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1C7B86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/>
                <w:bCs/>
                <w:color w:val="000000"/>
                <w:spacing w:val="-20"/>
                <w:sz w:val="18"/>
                <w:szCs w:val="18"/>
              </w:rPr>
              <w:t>H3K27me3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BB8C36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/>
                <w:bCs/>
                <w:color w:val="000000"/>
                <w:spacing w:val="-20"/>
                <w:sz w:val="18"/>
                <w:szCs w:val="18"/>
              </w:rPr>
              <w:t>H3K9me2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FEC6DC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/>
                <w:bCs/>
                <w:color w:val="000000"/>
                <w:spacing w:val="-20"/>
                <w:sz w:val="18"/>
                <w:szCs w:val="18"/>
              </w:rPr>
              <w:t>H3K9me3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1FDE8F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/>
                <w:bCs/>
                <w:color w:val="000000"/>
                <w:spacing w:val="-20"/>
                <w:sz w:val="18"/>
                <w:szCs w:val="18"/>
              </w:rPr>
              <w:t>H3K9Ac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A9D882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/>
                <w:bCs/>
                <w:color w:val="000000"/>
                <w:spacing w:val="-20"/>
                <w:sz w:val="18"/>
                <w:szCs w:val="18"/>
              </w:rPr>
              <w:t>AGO1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E3D4C9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/>
                <w:bCs/>
                <w:color w:val="000000"/>
                <w:spacing w:val="-20"/>
                <w:sz w:val="18"/>
                <w:szCs w:val="18"/>
              </w:rPr>
              <w:t>HDAC1</w:t>
            </w:r>
          </w:p>
        </w:tc>
      </w:tr>
      <w:tr w:rsidR="00E62120" w:rsidRPr="00083016" w14:paraId="643900C7" w14:textId="77777777" w:rsidTr="00CA7252">
        <w:trPr>
          <w:trHeight w:val="364"/>
          <w:jc w:val="center"/>
        </w:trPr>
        <w:tc>
          <w:tcPr>
            <w:tcW w:w="94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19B6F5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/>
                <w:bCs/>
                <w:color w:val="000000"/>
                <w:spacing w:val="-2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8CC9D0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  <w:t>P value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2737A9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  <w:t>Dir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8F150E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  <w:t>P value</w:t>
            </w:r>
          </w:p>
        </w:tc>
        <w:tc>
          <w:tcPr>
            <w:tcW w:w="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277893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  <w:t>Dir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498BF9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  <w:t>P value</w:t>
            </w:r>
          </w:p>
        </w:tc>
        <w:tc>
          <w:tcPr>
            <w:tcW w:w="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8BB0DC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  <w:t>Di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0CED38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  <w:t>P value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F55C94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  <w:t>Di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ED6E70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  <w:t>P value</w:t>
            </w:r>
          </w:p>
        </w:tc>
        <w:tc>
          <w:tcPr>
            <w:tcW w:w="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B27BE8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  <w:t>Dir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48361F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  <w:t>P valu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50F7A3" w14:textId="77777777" w:rsidR="00E62120" w:rsidRPr="00083016" w:rsidRDefault="00E62120" w:rsidP="00CA7252">
            <w:pPr>
              <w:adjustRightInd w:val="0"/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</w:pPr>
            <w:r w:rsidRPr="00083016">
              <w:rPr>
                <w:rFonts w:ascii="Arial" w:eastAsia="Times New Roman" w:hAnsi="Arial" w:cs="Arial"/>
                <w:bCs/>
                <w:color w:val="000000"/>
                <w:spacing w:val="-20"/>
                <w:sz w:val="18"/>
                <w:szCs w:val="18"/>
              </w:rPr>
              <w:t>Dir</w:t>
            </w:r>
          </w:p>
        </w:tc>
      </w:tr>
      <w:tr w:rsidR="00E62120" w:rsidRPr="006A3785" w14:paraId="18E077BA" w14:textId="77777777" w:rsidTr="00CA7252">
        <w:trPr>
          <w:trHeight w:val="371"/>
          <w:jc w:val="center"/>
        </w:trPr>
        <w:tc>
          <w:tcPr>
            <w:tcW w:w="870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C6F4" w14:textId="77777777" w:rsidR="00E62120" w:rsidRPr="00083016" w:rsidRDefault="00E62120" w:rsidP="00CA7252">
            <w:pP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083016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Latency</w:t>
            </w:r>
          </w:p>
        </w:tc>
      </w:tr>
      <w:tr w:rsidR="00E62120" w:rsidRPr="006A3785" w14:paraId="3C2AAC2E" w14:textId="77777777" w:rsidTr="00CA7252">
        <w:trPr>
          <w:trHeight w:val="450"/>
          <w:jc w:val="center"/>
        </w:trPr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E26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Parental vs. PromA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50D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gt; 0.999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9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B2B5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98BA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562</w:t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02A4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3D1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gt; 0.9999</w:t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C02A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094A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6248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2349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ABB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979</w:t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8F0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BE69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7405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84D5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E62120" w:rsidRPr="006A3785" w14:paraId="7BC0C7DC" w14:textId="77777777" w:rsidTr="00CA7252">
        <w:trPr>
          <w:trHeight w:val="215"/>
          <w:jc w:val="center"/>
        </w:trPr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1C4185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Parental vs. M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0A58DD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971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001669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68AB5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172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82D3F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09B79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gt; 0.9999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D4088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58B8A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894</w:t>
            </w:r>
          </w:p>
        </w:tc>
        <w:tc>
          <w:tcPr>
            <w:tcW w:w="4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0B7C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866644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126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0E21F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dcr</w:t>
            </w:r>
            <w:proofErr w:type="spellEnd"/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3A8DDF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5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618F3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dcr</w:t>
            </w:r>
            <w:proofErr w:type="spellEnd"/>
          </w:p>
        </w:tc>
      </w:tr>
      <w:tr w:rsidR="00E62120" w:rsidRPr="006A3785" w14:paraId="3C658069" w14:textId="77777777" w:rsidTr="00CA7252">
        <w:trPr>
          <w:trHeight w:val="215"/>
          <w:jc w:val="center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DC045A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Parental vs. 14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43DAFFA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329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14:paraId="0D94D128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1289C03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974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2DF5E693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D9B53D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961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5AEB5E8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2964693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2996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A1E2D9A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2C82943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739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33E3D1A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5EE8CC5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129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B9B35A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E62120" w:rsidRPr="006A3785" w14:paraId="0A56E43A" w14:textId="77777777" w:rsidTr="00CA7252">
        <w:trPr>
          <w:trHeight w:val="215"/>
          <w:jc w:val="center"/>
        </w:trPr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FC200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Parental vs. 143_3M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6564E4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151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DC4915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EC84B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349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AB60E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dcr</w:t>
            </w:r>
            <w:proofErr w:type="spellEnd"/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B064C5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6982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168E0D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547EE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5306</w:t>
            </w:r>
          </w:p>
        </w:tc>
        <w:tc>
          <w:tcPr>
            <w:tcW w:w="4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95FF1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673F7E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FB721A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dcr</w:t>
            </w:r>
            <w:proofErr w:type="spellEnd"/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554B8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011</w:t>
            </w:r>
          </w:p>
        </w:tc>
        <w:tc>
          <w:tcPr>
            <w:tcW w:w="5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3F4C18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dcr</w:t>
            </w:r>
            <w:proofErr w:type="spellEnd"/>
          </w:p>
        </w:tc>
      </w:tr>
      <w:tr w:rsidR="00E62120" w:rsidRPr="006A3785" w14:paraId="0E417A4F" w14:textId="77777777" w:rsidTr="00CA7252">
        <w:trPr>
          <w:trHeight w:val="215"/>
          <w:jc w:val="center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27E3EB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Parental vs. A/14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037D9EE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gt; 0.999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14:paraId="79B039D4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8A766F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998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4925D7A3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BCE7430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989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4A4C257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645F968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293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57DE6F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A11956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883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3F9E4353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589A0FE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5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BF201F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E62120" w:rsidRPr="006A3785" w14:paraId="1C0FE659" w14:textId="77777777" w:rsidTr="00CA7252">
        <w:trPr>
          <w:trHeight w:val="215"/>
          <w:jc w:val="center"/>
        </w:trPr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D0A4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Parental vs. CtrL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CFF0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998</w:t>
            </w: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F20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7CC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718</w:t>
            </w:r>
          </w:p>
        </w:tc>
        <w:tc>
          <w:tcPr>
            <w:tcW w:w="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D7B8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A55A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982</w:t>
            </w:r>
          </w:p>
        </w:tc>
        <w:tc>
          <w:tcPr>
            <w:tcW w:w="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631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F4DA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1497</w:t>
            </w:r>
          </w:p>
        </w:tc>
        <w:tc>
          <w:tcPr>
            <w:tcW w:w="4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1434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F3E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5054</w:t>
            </w:r>
          </w:p>
        </w:tc>
        <w:tc>
          <w:tcPr>
            <w:tcW w:w="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6C5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F868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006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8D7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dcr</w:t>
            </w:r>
            <w:proofErr w:type="spellEnd"/>
          </w:p>
        </w:tc>
      </w:tr>
      <w:tr w:rsidR="00E62120" w:rsidRPr="006A3785" w14:paraId="33C18986" w14:textId="77777777" w:rsidTr="00CA7252">
        <w:trPr>
          <w:trHeight w:val="394"/>
          <w:jc w:val="center"/>
        </w:trPr>
        <w:tc>
          <w:tcPr>
            <w:tcW w:w="870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AF30" w14:textId="77777777" w:rsidR="00E62120" w:rsidRPr="00083016" w:rsidRDefault="00E62120" w:rsidP="00CA7252">
            <w:pPr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083016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Reactivation (TNF 5ng/mL)</w:t>
            </w:r>
          </w:p>
        </w:tc>
      </w:tr>
      <w:tr w:rsidR="00E62120" w:rsidRPr="006A3785" w14:paraId="52475E90" w14:textId="77777777" w:rsidTr="00CA7252">
        <w:trPr>
          <w:trHeight w:val="215"/>
          <w:jc w:val="center"/>
        </w:trPr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9F4A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Parental vs. PromA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A9E9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4692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02D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0E74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472</w:t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3BA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4265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8243</w:t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F688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9115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998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85A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4C4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4BB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10E9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998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9B8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E62120" w:rsidRPr="006A3785" w14:paraId="184B0B8E" w14:textId="77777777" w:rsidTr="00CA7252">
        <w:trPr>
          <w:trHeight w:val="215"/>
          <w:jc w:val="center"/>
        </w:trPr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038FF5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Parental vs. M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B67514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gt; 0.9999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B6809E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710D15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3749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0FB6BF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E2883D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207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91779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dcr</w:t>
            </w:r>
            <w:proofErr w:type="spellEnd"/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A6616E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1755</w:t>
            </w:r>
          </w:p>
        </w:tc>
        <w:tc>
          <w:tcPr>
            <w:tcW w:w="4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F49700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518CE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3946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9752B5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4CCCF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8155</w:t>
            </w:r>
          </w:p>
        </w:tc>
        <w:tc>
          <w:tcPr>
            <w:tcW w:w="5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5FBFB9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E62120" w:rsidRPr="006A3785" w14:paraId="616C4292" w14:textId="77777777" w:rsidTr="00CA7252">
        <w:trPr>
          <w:trHeight w:val="215"/>
          <w:jc w:val="center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206F71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Parental vs. 14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0410EA9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27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14:paraId="4ADC27CF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AF015C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015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67813F00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45AC1A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1942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08C34D8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78105AF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697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BC3F0C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6F8D2D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72BD660F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7013320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4133F3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</w:tr>
      <w:tr w:rsidR="00E62120" w:rsidRPr="006A3785" w14:paraId="2F3A5E6F" w14:textId="77777777" w:rsidTr="00CA7252">
        <w:trPr>
          <w:trHeight w:val="215"/>
          <w:jc w:val="center"/>
        </w:trPr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42B9FA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Parental vs. 143_3M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E5649E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568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51CF19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82D9C8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141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E9B67A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dcr</w:t>
            </w:r>
            <w:proofErr w:type="spellEnd"/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0A6AF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6964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B58CE0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EA2160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599</w:t>
            </w:r>
          </w:p>
        </w:tc>
        <w:tc>
          <w:tcPr>
            <w:tcW w:w="4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0F3BF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7C2F4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gt; 0.9999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2E614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56BA4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5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344B5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dcr</w:t>
            </w:r>
            <w:proofErr w:type="spellEnd"/>
          </w:p>
        </w:tc>
      </w:tr>
      <w:tr w:rsidR="00E62120" w:rsidRPr="006A3785" w14:paraId="55D0E19C" w14:textId="77777777" w:rsidTr="00CA7252">
        <w:trPr>
          <w:trHeight w:val="215"/>
          <w:jc w:val="center"/>
        </w:trPr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45936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Parental vs. A/14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4B069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60657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215E58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8803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D472F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10C198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143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DFD73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dcr</w:t>
            </w:r>
            <w:proofErr w:type="spellEnd"/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50EBA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605</w:t>
            </w:r>
          </w:p>
        </w:tc>
        <w:tc>
          <w:tcPr>
            <w:tcW w:w="4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6DD51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93ADC4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7E01B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B822E7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145DDD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5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61AA58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</w:tr>
      <w:tr w:rsidR="00E62120" w:rsidRPr="006A3785" w14:paraId="4E77C901" w14:textId="77777777" w:rsidTr="00CA7252">
        <w:trPr>
          <w:trHeight w:val="215"/>
          <w:jc w:val="center"/>
        </w:trPr>
        <w:tc>
          <w:tcPr>
            <w:tcW w:w="94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6C1063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Parental vs. CtrL</w:t>
            </w:r>
          </w:p>
        </w:tc>
        <w:tc>
          <w:tcPr>
            <w:tcW w:w="79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BD8353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784</w:t>
            </w:r>
          </w:p>
        </w:tc>
        <w:tc>
          <w:tcPr>
            <w:tcW w:w="44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63ED6D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986C7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773</w:t>
            </w:r>
          </w:p>
        </w:tc>
        <w:tc>
          <w:tcPr>
            <w:tcW w:w="44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866428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3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BD1239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006</w:t>
            </w:r>
          </w:p>
        </w:tc>
        <w:tc>
          <w:tcPr>
            <w:tcW w:w="44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70D75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dcr</w:t>
            </w:r>
            <w:proofErr w:type="spellEnd"/>
          </w:p>
        </w:tc>
        <w:tc>
          <w:tcPr>
            <w:tcW w:w="88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012AA0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97</w:t>
            </w:r>
          </w:p>
        </w:tc>
        <w:tc>
          <w:tcPr>
            <w:tcW w:w="45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CD11B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2C9DC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021</w:t>
            </w:r>
          </w:p>
        </w:tc>
        <w:tc>
          <w:tcPr>
            <w:tcW w:w="44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AD930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  <w:tc>
          <w:tcPr>
            <w:tcW w:w="85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EEC5DF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935</w:t>
            </w:r>
          </w:p>
        </w:tc>
        <w:tc>
          <w:tcPr>
            <w:tcW w:w="52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29AA50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E62120" w:rsidRPr="006A3785" w14:paraId="618F92EB" w14:textId="77777777" w:rsidTr="00CA7252">
        <w:trPr>
          <w:trHeight w:val="455"/>
          <w:jc w:val="center"/>
        </w:trPr>
        <w:tc>
          <w:tcPr>
            <w:tcW w:w="8700" w:type="dxa"/>
            <w:gridSpan w:val="1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6714A3" w14:textId="77777777" w:rsidR="00E62120" w:rsidRPr="00083016" w:rsidRDefault="00E62120" w:rsidP="00CA7252">
            <w:pPr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083016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Latency vs Reactivation (TNF 5ng/mL)</w:t>
            </w:r>
          </w:p>
        </w:tc>
      </w:tr>
      <w:tr w:rsidR="00E62120" w:rsidRPr="006A3785" w14:paraId="786D1C9A" w14:textId="77777777" w:rsidTr="00CA7252">
        <w:trPr>
          <w:trHeight w:val="215"/>
          <w:jc w:val="center"/>
        </w:trPr>
        <w:tc>
          <w:tcPr>
            <w:tcW w:w="94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043C2D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PromA</w:t>
            </w:r>
          </w:p>
        </w:tc>
        <w:tc>
          <w:tcPr>
            <w:tcW w:w="79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857F63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3566</w:t>
            </w:r>
          </w:p>
        </w:tc>
        <w:tc>
          <w:tcPr>
            <w:tcW w:w="44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74C82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2FCCDE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741</w:t>
            </w:r>
          </w:p>
        </w:tc>
        <w:tc>
          <w:tcPr>
            <w:tcW w:w="44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D36A24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3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9BD87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8708</w:t>
            </w:r>
          </w:p>
        </w:tc>
        <w:tc>
          <w:tcPr>
            <w:tcW w:w="44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CB606F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3F660E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8783</w:t>
            </w:r>
          </w:p>
        </w:tc>
        <w:tc>
          <w:tcPr>
            <w:tcW w:w="45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3AF7D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43856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44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62332F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  <w:tc>
          <w:tcPr>
            <w:tcW w:w="85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527FB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995</w:t>
            </w:r>
          </w:p>
        </w:tc>
        <w:tc>
          <w:tcPr>
            <w:tcW w:w="52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F99F9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E62120" w:rsidRPr="006A3785" w14:paraId="0715F231" w14:textId="77777777" w:rsidTr="00CA7252">
        <w:trPr>
          <w:trHeight w:val="215"/>
          <w:jc w:val="center"/>
        </w:trPr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EF46BF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M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79B82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&gt; 0.99</w:t>
            </w: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9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9B3EF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CB2814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706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CD5065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92175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125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957C7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dcr</w:t>
            </w:r>
            <w:proofErr w:type="spellEnd"/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D45BE9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gt; 0.9999</w:t>
            </w:r>
          </w:p>
        </w:tc>
        <w:tc>
          <w:tcPr>
            <w:tcW w:w="4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D6D775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1466DD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BB117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98E33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112</w:t>
            </w:r>
          </w:p>
        </w:tc>
        <w:tc>
          <w:tcPr>
            <w:tcW w:w="5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523DB3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</w:tr>
      <w:tr w:rsidR="00E62120" w:rsidRPr="006A3785" w14:paraId="3A699409" w14:textId="77777777" w:rsidTr="00CA7252">
        <w:trPr>
          <w:trHeight w:val="215"/>
          <w:jc w:val="center"/>
        </w:trPr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F9068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14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7B98B8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037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9EAF7A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BE8C9F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004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259D89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19484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5143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F72F9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E8FB6F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8622</w:t>
            </w:r>
          </w:p>
        </w:tc>
        <w:tc>
          <w:tcPr>
            <w:tcW w:w="4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02B3D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BAACEE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88EE2A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B822E7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5BAF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5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8188C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</w:tr>
      <w:tr w:rsidR="00E62120" w:rsidRPr="006A3785" w14:paraId="560D22F3" w14:textId="77777777" w:rsidTr="00CA7252">
        <w:trPr>
          <w:trHeight w:val="215"/>
          <w:jc w:val="center"/>
        </w:trPr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60F143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143_3M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1488EE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gt; 0.9999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D5FA63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F37F5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gt; 0.9999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68B1C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78E73A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gt; 0.9999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4B5DEF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5F66B3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1322</w:t>
            </w:r>
          </w:p>
        </w:tc>
        <w:tc>
          <w:tcPr>
            <w:tcW w:w="4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F3D44E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248C74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083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2D08FF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BEE3B9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801</w:t>
            </w:r>
          </w:p>
        </w:tc>
        <w:tc>
          <w:tcPr>
            <w:tcW w:w="5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32F5D0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E62120" w:rsidRPr="006A3785" w14:paraId="54C9E409" w14:textId="77777777" w:rsidTr="00CA7252">
        <w:trPr>
          <w:trHeight w:val="91"/>
          <w:jc w:val="center"/>
        </w:trPr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029DD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A/14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6D371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E730DE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4A8174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7486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54F995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F7BD0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409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1C28C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dcr</w:t>
            </w:r>
            <w:proofErr w:type="spellEnd"/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548B8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9992</w:t>
            </w:r>
          </w:p>
        </w:tc>
        <w:tc>
          <w:tcPr>
            <w:tcW w:w="4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7A310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B6E794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DEE80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B822E7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8A83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5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DA24FE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</w:tr>
      <w:tr w:rsidR="00E62120" w:rsidRPr="006A3785" w14:paraId="7190B4D5" w14:textId="77777777" w:rsidTr="00CA7252">
        <w:trPr>
          <w:trHeight w:val="215"/>
          <w:jc w:val="center"/>
        </w:trPr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3E1D3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CtrL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F388B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6329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CFD39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F5AAF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gt; 0.9999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AC8E69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E03353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0029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1DE78B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dcr</w:t>
            </w:r>
            <w:proofErr w:type="spellEnd"/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48AB04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4392</w:t>
            </w:r>
          </w:p>
        </w:tc>
        <w:tc>
          <w:tcPr>
            <w:tcW w:w="4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D5AB65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1D0DBF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A519E0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DE76C7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lt; 0.0001</w:t>
            </w:r>
          </w:p>
        </w:tc>
        <w:tc>
          <w:tcPr>
            <w:tcW w:w="5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7F5FF3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B822E7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inc</w:t>
            </w:r>
            <w:proofErr w:type="spellEnd"/>
          </w:p>
        </w:tc>
      </w:tr>
      <w:tr w:rsidR="00E62120" w:rsidRPr="006A3785" w14:paraId="0F831A39" w14:textId="77777777" w:rsidTr="00CA7252">
        <w:trPr>
          <w:trHeight w:val="215"/>
          <w:jc w:val="center"/>
        </w:trPr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3B20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Parental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1C4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gt; 0.9999</w:t>
            </w: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DD75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7E16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gt; 0.9999</w:t>
            </w:r>
          </w:p>
        </w:tc>
        <w:tc>
          <w:tcPr>
            <w:tcW w:w="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EEC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370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gt; 0.9999</w:t>
            </w:r>
          </w:p>
        </w:tc>
        <w:tc>
          <w:tcPr>
            <w:tcW w:w="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19D9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76A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gt; 0.9999</w:t>
            </w:r>
          </w:p>
        </w:tc>
        <w:tc>
          <w:tcPr>
            <w:tcW w:w="4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59F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E68C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&gt; 0.9999</w:t>
            </w:r>
          </w:p>
        </w:tc>
        <w:tc>
          <w:tcPr>
            <w:tcW w:w="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6612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98E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4"/>
                <w:szCs w:val="14"/>
              </w:rPr>
              <w:t>0.8706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CF7F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E62120" w:rsidRPr="006A3785" w14:paraId="750BE2AC" w14:textId="77777777" w:rsidTr="00CA7252">
        <w:trPr>
          <w:trHeight w:hRule="exact" w:val="102"/>
          <w:jc w:val="center"/>
        </w:trPr>
        <w:tc>
          <w:tcPr>
            <w:tcW w:w="8700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C371" w14:textId="77777777" w:rsidR="00E62120" w:rsidRPr="00B822E7" w:rsidRDefault="00E62120" w:rsidP="00CA7252">
            <w:pPr>
              <w:rPr>
                <w:rFonts w:ascii="Times New Roman" w:eastAsia="Times New Roman" w:hAnsi="Times New Roman"/>
                <w:color w:val="000000"/>
                <w:spacing w:val="-20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color w:val="000000"/>
                <w:spacing w:val="-20"/>
                <w:sz w:val="14"/>
                <w:szCs w:val="14"/>
              </w:rPr>
              <w:t> </w:t>
            </w:r>
          </w:p>
          <w:p w14:paraId="7A038B82" w14:textId="77777777" w:rsidR="00E62120" w:rsidRPr="00B822E7" w:rsidRDefault="00E62120" w:rsidP="00CA7252">
            <w:pPr>
              <w:jc w:val="right"/>
              <w:rPr>
                <w:rFonts w:ascii="Times New Roman" w:eastAsia="Times New Roman" w:hAnsi="Times New Roman"/>
                <w:color w:val="000000"/>
                <w:spacing w:val="-20"/>
                <w:sz w:val="14"/>
                <w:szCs w:val="14"/>
              </w:rPr>
            </w:pPr>
            <w:r w:rsidRPr="00B822E7">
              <w:rPr>
                <w:rFonts w:ascii="Times New Roman" w:eastAsia="Times New Roman" w:hAnsi="Times New Roman"/>
                <w:color w:val="000000"/>
                <w:spacing w:val="-20"/>
                <w:sz w:val="14"/>
                <w:szCs w:val="14"/>
              </w:rPr>
              <w:t> </w:t>
            </w:r>
          </w:p>
        </w:tc>
      </w:tr>
      <w:tr w:rsidR="00E62120" w:rsidRPr="00083016" w14:paraId="050603B9" w14:textId="77777777" w:rsidTr="00CA7252">
        <w:trPr>
          <w:trHeight w:val="80"/>
          <w:jc w:val="center"/>
        </w:trPr>
        <w:tc>
          <w:tcPr>
            <w:tcW w:w="87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E8C7" w14:textId="77777777" w:rsidR="00E62120" w:rsidRPr="00083016" w:rsidRDefault="00E62120" w:rsidP="00CA725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83016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a</w:t>
            </w:r>
            <w:r w:rsidRPr="00083016">
              <w:rPr>
                <w:rFonts w:ascii="Times New Roman" w:eastAsia="Times New Roman" w:hAnsi="Times New Roman"/>
                <w:sz w:val="20"/>
                <w:szCs w:val="20"/>
              </w:rPr>
              <w:t>Analyses</w:t>
            </w:r>
            <w:proofErr w:type="spellEnd"/>
            <w:r w:rsidRPr="00083016">
              <w:rPr>
                <w:rFonts w:ascii="Times New Roman" w:eastAsia="Times New Roman" w:hAnsi="Times New Roman"/>
                <w:sz w:val="20"/>
                <w:szCs w:val="20"/>
              </w:rPr>
              <w:t xml:space="preserve"> were performed on the data normalised to the Parental cell line using Holm Šídák Multicomparison test. Threshold of significance of adjusted P values: p ≤ 0.05.</w:t>
            </w:r>
          </w:p>
        </w:tc>
      </w:tr>
      <w:tr w:rsidR="00E62120" w:rsidRPr="00083016" w14:paraId="15525ED4" w14:textId="77777777" w:rsidTr="00CA7252">
        <w:trPr>
          <w:trHeight w:val="100"/>
          <w:jc w:val="center"/>
        </w:trPr>
        <w:tc>
          <w:tcPr>
            <w:tcW w:w="87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731F" w14:textId="77777777" w:rsidR="00E62120" w:rsidRPr="00083016" w:rsidRDefault="00E62120" w:rsidP="00CA725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83016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b</w:t>
            </w:r>
            <w:r w:rsidRPr="00083016">
              <w:rPr>
                <w:rFonts w:ascii="Times New Roman" w:eastAsia="Times New Roman" w:hAnsi="Times New Roman"/>
                <w:sz w:val="20"/>
                <w:szCs w:val="20"/>
              </w:rPr>
              <w:t>Dir</w:t>
            </w:r>
            <w:proofErr w:type="spellEnd"/>
            <w:r w:rsidRPr="00083016">
              <w:rPr>
                <w:rFonts w:ascii="Times New Roman" w:eastAsia="Times New Roman" w:hAnsi="Times New Roman"/>
                <w:sz w:val="20"/>
                <w:szCs w:val="20"/>
              </w:rPr>
              <w:t xml:space="preserve">: direction of the interaction; n/a: not applicable; </w:t>
            </w:r>
            <w:proofErr w:type="spellStart"/>
            <w:r w:rsidRPr="00083016">
              <w:rPr>
                <w:rFonts w:ascii="Times New Roman" w:eastAsia="Times New Roman" w:hAnsi="Times New Roman"/>
                <w:sz w:val="20"/>
                <w:szCs w:val="20"/>
              </w:rPr>
              <w:t>inc</w:t>
            </w:r>
            <w:proofErr w:type="spellEnd"/>
            <w:r w:rsidRPr="00083016">
              <w:rPr>
                <w:rFonts w:ascii="Times New Roman" w:eastAsia="Times New Roman" w:hAnsi="Times New Roman"/>
                <w:sz w:val="20"/>
                <w:szCs w:val="20"/>
              </w:rPr>
              <w:t xml:space="preserve">: increase; </w:t>
            </w:r>
            <w:proofErr w:type="spellStart"/>
            <w:r w:rsidRPr="00083016">
              <w:rPr>
                <w:rFonts w:ascii="Times New Roman" w:eastAsia="Times New Roman" w:hAnsi="Times New Roman"/>
                <w:sz w:val="20"/>
                <w:szCs w:val="20"/>
              </w:rPr>
              <w:t>dcr</w:t>
            </w:r>
            <w:proofErr w:type="spellEnd"/>
            <w:r w:rsidRPr="00083016">
              <w:rPr>
                <w:rFonts w:ascii="Times New Roman" w:eastAsia="Times New Roman" w:hAnsi="Times New Roman"/>
                <w:sz w:val="20"/>
                <w:szCs w:val="20"/>
              </w:rPr>
              <w:t>: decrease.</w:t>
            </w:r>
          </w:p>
        </w:tc>
      </w:tr>
    </w:tbl>
    <w:p w14:paraId="6EFFE750" w14:textId="46DD6344" w:rsidR="00E62120" w:rsidRDefault="00E62120">
      <w:pPr>
        <w:rPr>
          <w:lang w:val="en-AU"/>
        </w:rPr>
      </w:pPr>
    </w:p>
    <w:p w14:paraId="3635FFE5" w14:textId="50A6C603" w:rsidR="00E62120" w:rsidRDefault="00E62120">
      <w:pPr>
        <w:rPr>
          <w:lang w:val="en-AU"/>
        </w:rPr>
      </w:pPr>
    </w:p>
    <w:p w14:paraId="2907486B" w14:textId="1771F6DB" w:rsidR="00E62120" w:rsidRDefault="00E62120">
      <w:pPr>
        <w:rPr>
          <w:lang w:val="en-AU"/>
        </w:rPr>
      </w:pPr>
    </w:p>
    <w:p w14:paraId="0A17FC10" w14:textId="552DB6BF" w:rsidR="00E62120" w:rsidRDefault="00E62120">
      <w:pPr>
        <w:rPr>
          <w:lang w:val="en-AU"/>
        </w:rPr>
      </w:pPr>
    </w:p>
    <w:p w14:paraId="55C89B6C" w14:textId="0BFF5681" w:rsidR="00E62120" w:rsidRDefault="00E62120">
      <w:pPr>
        <w:rPr>
          <w:lang w:val="en-AU"/>
        </w:rPr>
      </w:pPr>
    </w:p>
    <w:p w14:paraId="5DA6454A" w14:textId="4EBD0B16" w:rsidR="00E62120" w:rsidRDefault="00E62120">
      <w:pPr>
        <w:rPr>
          <w:lang w:val="en-AU"/>
        </w:rPr>
      </w:pPr>
    </w:p>
    <w:p w14:paraId="455F37B7" w14:textId="70E93075" w:rsidR="00E62120" w:rsidRDefault="00E62120">
      <w:pPr>
        <w:rPr>
          <w:lang w:val="en-AU"/>
        </w:rPr>
      </w:pPr>
    </w:p>
    <w:p w14:paraId="3CF4F58F" w14:textId="1C7D4EEF" w:rsidR="00E62120" w:rsidRDefault="00E62120">
      <w:pPr>
        <w:rPr>
          <w:lang w:val="en-AU"/>
        </w:rPr>
      </w:pPr>
    </w:p>
    <w:p w14:paraId="0E49F474" w14:textId="4633C082" w:rsidR="00E62120" w:rsidRDefault="00E62120">
      <w:pPr>
        <w:rPr>
          <w:lang w:val="en-AU"/>
        </w:rPr>
      </w:pPr>
    </w:p>
    <w:p w14:paraId="4A6D282C" w14:textId="58AAFDDE" w:rsidR="00E62120" w:rsidRDefault="00E62120">
      <w:pPr>
        <w:rPr>
          <w:lang w:val="en-AU"/>
        </w:rPr>
      </w:pPr>
    </w:p>
    <w:p w14:paraId="32DA1E57" w14:textId="74CAD0A2" w:rsidR="00E62120" w:rsidRDefault="00E62120">
      <w:pPr>
        <w:rPr>
          <w:lang w:val="en-AU"/>
        </w:rPr>
      </w:pPr>
    </w:p>
    <w:p w14:paraId="23B2DFAC" w14:textId="203B970A" w:rsidR="00E62120" w:rsidRDefault="00E62120">
      <w:pPr>
        <w:rPr>
          <w:lang w:val="en-AU"/>
        </w:rPr>
      </w:pPr>
    </w:p>
    <w:p w14:paraId="291E0E09" w14:textId="010D39FA" w:rsidR="00E62120" w:rsidRDefault="00E62120">
      <w:pPr>
        <w:rPr>
          <w:lang w:val="en-AU"/>
        </w:rPr>
      </w:pPr>
    </w:p>
    <w:p w14:paraId="7375E2F7" w14:textId="77777777" w:rsidR="00E62120" w:rsidRDefault="00E62120">
      <w:pPr>
        <w:rPr>
          <w:lang w:val="en-AU"/>
        </w:rPr>
      </w:pPr>
    </w:p>
    <w:p w14:paraId="10CBCD04" w14:textId="7584CA1F" w:rsidR="00E62120" w:rsidRDefault="00E62120">
      <w:pPr>
        <w:rPr>
          <w:lang w:val="en-AU"/>
        </w:rPr>
      </w:pPr>
    </w:p>
    <w:tbl>
      <w:tblPr>
        <w:tblW w:w="8929" w:type="dxa"/>
        <w:jc w:val="center"/>
        <w:tblBorders>
          <w:top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3"/>
        <w:gridCol w:w="1468"/>
        <w:gridCol w:w="992"/>
        <w:gridCol w:w="1403"/>
        <w:gridCol w:w="968"/>
        <w:gridCol w:w="1615"/>
        <w:gridCol w:w="1130"/>
        <w:gridCol w:w="10"/>
      </w:tblGrid>
      <w:tr w:rsidR="00E62120" w:rsidRPr="008634AE" w14:paraId="60485458" w14:textId="77777777" w:rsidTr="00CA7252">
        <w:trPr>
          <w:trHeight w:val="821"/>
          <w:jc w:val="center"/>
        </w:trPr>
        <w:tc>
          <w:tcPr>
            <w:tcW w:w="8929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D4C5" w14:textId="36F8C30F" w:rsidR="00E62120" w:rsidRPr="008634AE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  <w:r w:rsidRPr="008634AE"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  <w:lastRenderedPageBreak/>
              <w:t xml:space="preserve">TABLE </w:t>
            </w:r>
            <w:r w:rsidR="00B80749"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  <w:t>A</w:t>
            </w:r>
            <w:r w:rsidRPr="008634AE"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  <w:t>3</w:t>
            </w:r>
            <w:r w:rsidR="00B80749"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  <w:t>.</w:t>
            </w:r>
            <w:r w:rsidRPr="008634AE">
              <w:rPr>
                <w:rFonts w:ascii="Times New Roman" w:eastAsia="Times New Roman" w:hAnsi="Times New Roman"/>
                <w:bCs/>
                <w:color w:val="000000"/>
                <w:szCs w:val="22"/>
              </w:rPr>
              <w:t xml:space="preserve"> Ordinary two-way ANOVA comparing between two epigenetic- or chromatin-associated marks “in-within” cell lines during Latency</w:t>
            </w:r>
            <w:r>
              <w:rPr>
                <w:rFonts w:ascii="Times New Roman" w:eastAsia="Times New Roman" w:hAnsi="Times New Roman"/>
                <w:bCs/>
                <w:color w:val="000000"/>
                <w:szCs w:val="22"/>
              </w:rPr>
              <w:t xml:space="preserve"> (GFP</w:t>
            </w:r>
            <w:r w:rsidRPr="006858B0">
              <w:rPr>
                <w:rFonts w:ascii="Times New Roman" w:eastAsia="Times New Roman" w:hAnsi="Times New Roman"/>
                <w:bCs/>
                <w:color w:val="000000"/>
                <w:szCs w:val="22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Cs/>
                <w:color w:val="000000"/>
                <w:szCs w:val="22"/>
              </w:rPr>
              <w:t>)</w:t>
            </w:r>
            <w:r w:rsidRPr="008634AE">
              <w:rPr>
                <w:rFonts w:ascii="Times New Roman" w:eastAsia="Times New Roman" w:hAnsi="Times New Roman"/>
                <w:bCs/>
                <w:i/>
                <w:color w:val="000000"/>
                <w:szCs w:val="22"/>
                <w:vertAlign w:val="superscript"/>
              </w:rPr>
              <w:t>a</w:t>
            </w:r>
          </w:p>
        </w:tc>
      </w:tr>
      <w:tr w:rsidR="00E62120" w:rsidRPr="008634AE" w14:paraId="005753C7" w14:textId="77777777" w:rsidTr="00CA7252">
        <w:trPr>
          <w:gridAfter w:val="1"/>
          <w:wAfter w:w="10" w:type="dxa"/>
          <w:trHeight w:val="1098"/>
          <w:jc w:val="center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D8AF73" w14:textId="77777777" w:rsidR="00E62120" w:rsidRPr="005A0552" w:rsidRDefault="00E62120" w:rsidP="00CA7252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A05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Antibody </w:t>
            </w:r>
            <w:proofErr w:type="spellStart"/>
            <w:r w:rsidRPr="005A05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ompared</w:t>
            </w:r>
            <w:r w:rsidRPr="005A0552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CFB5CF" w14:textId="77777777" w:rsidR="00E62120" w:rsidRPr="005A0552" w:rsidRDefault="00E62120" w:rsidP="00CA7252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A05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Interaction (F(Dfn, Dfd))</w:t>
            </w:r>
            <w:r w:rsidRPr="005A0552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7E704F" w14:textId="77777777" w:rsidR="00E62120" w:rsidRPr="005A0552" w:rsidRDefault="00E62120" w:rsidP="00CA7252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A05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  <w:r w:rsidRPr="005A0552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A763AF" w14:textId="77777777" w:rsidR="00E62120" w:rsidRPr="005A0552" w:rsidRDefault="00E62120" w:rsidP="00CA7252">
            <w:pPr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5A0552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ell lin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A825D6" w14:textId="77777777" w:rsidR="00E62120" w:rsidRPr="005A0552" w:rsidRDefault="00E62120" w:rsidP="00CA7252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A05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  <w:r w:rsidRPr="005A0552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C066ED" w14:textId="77777777" w:rsidR="00E62120" w:rsidRPr="005A0552" w:rsidRDefault="00E62120" w:rsidP="00CA7252">
            <w:pPr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5A0552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Condition 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393FF5" w14:textId="77777777" w:rsidR="00E62120" w:rsidRPr="005A0552" w:rsidRDefault="00E62120" w:rsidP="00CA7252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A05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  <w:r w:rsidRPr="005A0552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E62120" w:rsidRPr="008634AE" w14:paraId="6E42DBD5" w14:textId="77777777" w:rsidTr="00CA7252">
        <w:trPr>
          <w:gridAfter w:val="1"/>
          <w:wAfter w:w="10" w:type="dxa"/>
          <w:trHeight w:val="764"/>
          <w:jc w:val="center"/>
        </w:trPr>
        <w:tc>
          <w:tcPr>
            <w:tcW w:w="13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5AE7E" w14:textId="77777777" w:rsidR="00E62120" w:rsidRPr="00D95EE3" w:rsidRDefault="00E62120" w:rsidP="00CA725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EE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3K4me3 vs H3K27me3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F043" w14:textId="77777777" w:rsidR="00E62120" w:rsidRPr="00D95EE3" w:rsidRDefault="00E62120" w:rsidP="00CA7252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95EE3">
              <w:rPr>
                <w:rFonts w:ascii="Times New Roman" w:eastAsia="Times New Roman" w:hAnsi="Times New Roman"/>
                <w:sz w:val="18"/>
                <w:szCs w:val="18"/>
              </w:rPr>
              <w:t>F (6, 42) = 1.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366C" w14:textId="77777777" w:rsidR="00E62120" w:rsidRPr="00D95EE3" w:rsidRDefault="00E62120" w:rsidP="00CA7252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95EE3">
              <w:rPr>
                <w:rFonts w:ascii="Times New Roman" w:eastAsia="Times New Roman" w:hAnsi="Times New Roman"/>
                <w:sz w:val="18"/>
                <w:szCs w:val="18"/>
              </w:rPr>
              <w:t>P = 0.31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9F48" w14:textId="77777777" w:rsidR="00E62120" w:rsidRPr="00D95EE3" w:rsidRDefault="00E62120" w:rsidP="00CA7252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95EE3">
              <w:rPr>
                <w:rFonts w:ascii="Times New Roman" w:eastAsia="Times New Roman" w:hAnsi="Times New Roman"/>
                <w:sz w:val="18"/>
                <w:szCs w:val="18"/>
              </w:rPr>
              <w:t>F (6, 42) = 3.9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6307" w14:textId="77777777" w:rsidR="00E62120" w:rsidRPr="00D95EE3" w:rsidRDefault="00E62120" w:rsidP="00CA7252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95EE3">
              <w:rPr>
                <w:rFonts w:ascii="Times New Roman" w:eastAsia="Times New Roman" w:hAnsi="Times New Roman"/>
                <w:sz w:val="18"/>
                <w:szCs w:val="18"/>
              </w:rPr>
              <w:t>P = 0.003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BD2A" w14:textId="77777777" w:rsidR="00E62120" w:rsidRPr="00D95EE3" w:rsidRDefault="00E62120" w:rsidP="00CA7252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95EE3">
              <w:rPr>
                <w:rFonts w:ascii="Times New Roman" w:eastAsia="Times New Roman" w:hAnsi="Times New Roman"/>
                <w:sz w:val="18"/>
                <w:szCs w:val="18"/>
              </w:rPr>
              <w:t>F (1, 42) = 221.5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8C1E2" w14:textId="77777777" w:rsidR="00E62120" w:rsidRPr="00D95EE3" w:rsidRDefault="00E62120" w:rsidP="00CA7252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95EE3">
              <w:rPr>
                <w:rFonts w:ascii="Times New Roman" w:eastAsia="Times New Roman" w:hAnsi="Times New Roman"/>
                <w:sz w:val="18"/>
                <w:szCs w:val="18"/>
              </w:rPr>
              <w:t>P &lt; 0.0001</w:t>
            </w:r>
          </w:p>
        </w:tc>
      </w:tr>
      <w:tr w:rsidR="00E62120" w:rsidRPr="008634AE" w14:paraId="01E48018" w14:textId="77777777" w:rsidTr="00CA7252">
        <w:trPr>
          <w:gridAfter w:val="1"/>
          <w:wAfter w:w="10" w:type="dxa"/>
          <w:trHeight w:val="854"/>
          <w:jc w:val="center"/>
        </w:trPr>
        <w:tc>
          <w:tcPr>
            <w:tcW w:w="13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F86754" w14:textId="77777777" w:rsidR="00E62120" w:rsidRPr="00D95EE3" w:rsidRDefault="00E62120" w:rsidP="00CA725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EE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NA </w:t>
            </w:r>
            <w:proofErr w:type="spellStart"/>
            <w:r w:rsidRPr="00D95EE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L</w:t>
            </w:r>
            <w:proofErr w:type="spellEnd"/>
            <w:r w:rsidRPr="00D95EE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II pSer2 vs pSer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0B92F" w14:textId="77777777" w:rsidR="00E62120" w:rsidRPr="00D95EE3" w:rsidRDefault="00E62120" w:rsidP="00CA7252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95EE3">
              <w:rPr>
                <w:rFonts w:ascii="Times New Roman" w:eastAsia="Times New Roman" w:hAnsi="Times New Roman"/>
                <w:sz w:val="18"/>
                <w:szCs w:val="18"/>
              </w:rPr>
              <w:t>F (5, 36) = 2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D3EB4" w14:textId="77777777" w:rsidR="00E62120" w:rsidRPr="00D95EE3" w:rsidRDefault="00E62120" w:rsidP="00CA7252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95EE3">
              <w:rPr>
                <w:rFonts w:ascii="Times New Roman" w:eastAsia="Times New Roman" w:hAnsi="Times New Roman"/>
                <w:sz w:val="18"/>
                <w:szCs w:val="18"/>
              </w:rPr>
              <w:t>P = 0.02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B5854" w14:textId="77777777" w:rsidR="00E62120" w:rsidRPr="00D95EE3" w:rsidRDefault="00E62120" w:rsidP="00CA7252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95EE3">
              <w:rPr>
                <w:rFonts w:ascii="Times New Roman" w:eastAsia="Times New Roman" w:hAnsi="Times New Roman"/>
                <w:sz w:val="18"/>
                <w:szCs w:val="18"/>
              </w:rPr>
              <w:t>F (5, 36) = 2.7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87FA7" w14:textId="77777777" w:rsidR="00E62120" w:rsidRPr="00D95EE3" w:rsidRDefault="00E62120" w:rsidP="00CA7252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95EE3">
              <w:rPr>
                <w:rFonts w:ascii="Times New Roman" w:eastAsia="Times New Roman" w:hAnsi="Times New Roman"/>
                <w:sz w:val="18"/>
                <w:szCs w:val="18"/>
              </w:rPr>
              <w:t>P = 0.03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634AA" w14:textId="77777777" w:rsidR="00E62120" w:rsidRPr="00D95EE3" w:rsidRDefault="00E62120" w:rsidP="00CA7252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95EE3">
              <w:rPr>
                <w:rFonts w:ascii="Times New Roman" w:eastAsia="Times New Roman" w:hAnsi="Times New Roman"/>
                <w:sz w:val="18"/>
                <w:szCs w:val="18"/>
              </w:rPr>
              <w:t>F (1, 36) = 95.1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0F23" w14:textId="77777777" w:rsidR="00E62120" w:rsidRPr="00D95EE3" w:rsidRDefault="00E62120" w:rsidP="00CA7252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95EE3">
              <w:rPr>
                <w:rFonts w:ascii="Times New Roman" w:eastAsia="Times New Roman" w:hAnsi="Times New Roman"/>
                <w:sz w:val="18"/>
                <w:szCs w:val="18"/>
              </w:rPr>
              <w:t>P &lt; 0.0001</w:t>
            </w:r>
          </w:p>
        </w:tc>
      </w:tr>
      <w:tr w:rsidR="00E62120" w:rsidRPr="008634AE" w14:paraId="0A2AAC1A" w14:textId="77777777" w:rsidTr="00CA7252">
        <w:trPr>
          <w:trHeight w:val="1"/>
          <w:jc w:val="center"/>
        </w:trPr>
        <w:tc>
          <w:tcPr>
            <w:tcW w:w="8929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CC0C" w14:textId="77777777" w:rsidR="00E62120" w:rsidRPr="008634AE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  <w:r w:rsidRPr="008634A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E62120" w:rsidRPr="008634AE" w14:paraId="36222078" w14:textId="77777777" w:rsidTr="00CA7252">
        <w:trPr>
          <w:trHeight w:val="268"/>
          <w:jc w:val="center"/>
        </w:trPr>
        <w:tc>
          <w:tcPr>
            <w:tcW w:w="8929" w:type="dxa"/>
            <w:gridSpan w:val="8"/>
            <w:shd w:val="clear" w:color="auto" w:fill="auto"/>
            <w:noWrap/>
            <w:vAlign w:val="bottom"/>
            <w:hideMark/>
          </w:tcPr>
          <w:p w14:paraId="22190D5B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66A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r w:rsidRPr="008C66A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ta</w:t>
            </w:r>
            <w:proofErr w:type="spellEnd"/>
            <w:r w:rsidRPr="008C66A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alysed corresponded to the absolute values of the % of Input after subtracting the background signal from a No-antibody control.</w:t>
            </w:r>
          </w:p>
        </w:tc>
      </w:tr>
      <w:tr w:rsidR="00E62120" w:rsidRPr="008634AE" w14:paraId="1A6B5FBC" w14:textId="77777777" w:rsidTr="00CA7252">
        <w:trPr>
          <w:trHeight w:val="268"/>
          <w:jc w:val="center"/>
        </w:trPr>
        <w:tc>
          <w:tcPr>
            <w:tcW w:w="8929" w:type="dxa"/>
            <w:gridSpan w:val="8"/>
            <w:shd w:val="clear" w:color="auto" w:fill="auto"/>
            <w:noWrap/>
            <w:vAlign w:val="bottom"/>
            <w:hideMark/>
          </w:tcPr>
          <w:p w14:paraId="56446F36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C66A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</w:rPr>
              <w:t>b</w:t>
            </w:r>
            <w:r w:rsidRPr="008C66A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Ser2:phosphorylated Serine 2; pSer5: phosphorylated Serine 5 </w:t>
            </w:r>
          </w:p>
        </w:tc>
      </w:tr>
      <w:tr w:rsidR="00E62120" w:rsidRPr="008634AE" w14:paraId="6E013DF0" w14:textId="77777777" w:rsidTr="00CA7252">
        <w:trPr>
          <w:trHeight w:val="321"/>
          <w:jc w:val="center"/>
        </w:trPr>
        <w:tc>
          <w:tcPr>
            <w:tcW w:w="8929" w:type="dxa"/>
            <w:gridSpan w:val="8"/>
            <w:shd w:val="clear" w:color="auto" w:fill="auto"/>
            <w:noWrap/>
            <w:vAlign w:val="bottom"/>
            <w:hideMark/>
          </w:tcPr>
          <w:p w14:paraId="24445F1A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66A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</w:rPr>
              <w:t>c</w:t>
            </w:r>
            <w:r w:rsidRPr="008C66A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  <w:proofErr w:type="spellEnd"/>
            <w:r w:rsidRPr="008C66A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F distribution; Df: degrees of freedom; n: numerator; d: denominator.</w:t>
            </w:r>
          </w:p>
        </w:tc>
      </w:tr>
      <w:tr w:rsidR="00E62120" w:rsidRPr="008634AE" w14:paraId="08447F89" w14:textId="77777777" w:rsidTr="00CA7252">
        <w:trPr>
          <w:trHeight w:val="196"/>
          <w:jc w:val="center"/>
        </w:trPr>
        <w:tc>
          <w:tcPr>
            <w:tcW w:w="8929" w:type="dxa"/>
            <w:gridSpan w:val="8"/>
            <w:shd w:val="clear" w:color="auto" w:fill="auto"/>
            <w:noWrap/>
            <w:vAlign w:val="bottom"/>
            <w:hideMark/>
          </w:tcPr>
          <w:p w14:paraId="40B203B1" w14:textId="77777777" w:rsidR="00E62120" w:rsidRPr="008C66A3" w:rsidRDefault="00E62120" w:rsidP="00CA725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66A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</w:rPr>
              <w:t>d</w:t>
            </w:r>
            <w:r w:rsidRPr="008C66A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reshold</w:t>
            </w:r>
            <w:proofErr w:type="spellEnd"/>
            <w:r w:rsidRPr="008C66A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ignificance for P values: p ≤ 0.05.</w:t>
            </w:r>
          </w:p>
        </w:tc>
      </w:tr>
    </w:tbl>
    <w:p w14:paraId="024B05E5" w14:textId="0C9111F3" w:rsidR="00E62120" w:rsidRDefault="00E62120">
      <w:pPr>
        <w:rPr>
          <w:lang w:val="en-AU"/>
        </w:rPr>
      </w:pPr>
    </w:p>
    <w:p w14:paraId="346A4BCE" w14:textId="6CEADDF9" w:rsidR="00E62120" w:rsidRDefault="00E62120">
      <w:pPr>
        <w:rPr>
          <w:lang w:val="en-AU"/>
        </w:rPr>
      </w:pPr>
    </w:p>
    <w:p w14:paraId="095285E2" w14:textId="3DE6DC49" w:rsidR="00E62120" w:rsidRDefault="00E62120">
      <w:pPr>
        <w:rPr>
          <w:lang w:val="en-AU"/>
        </w:rPr>
      </w:pPr>
    </w:p>
    <w:p w14:paraId="5C9DA44D" w14:textId="26B4F843" w:rsidR="00E62120" w:rsidRDefault="00E62120">
      <w:pPr>
        <w:rPr>
          <w:lang w:val="en-AU"/>
        </w:rPr>
      </w:pPr>
    </w:p>
    <w:p w14:paraId="07A4F776" w14:textId="5EB62A87" w:rsidR="00E62120" w:rsidRDefault="00E62120">
      <w:pPr>
        <w:rPr>
          <w:lang w:val="en-AU"/>
        </w:rPr>
      </w:pPr>
    </w:p>
    <w:tbl>
      <w:tblPr>
        <w:tblW w:w="9017" w:type="dxa"/>
        <w:jc w:val="center"/>
        <w:tblLook w:val="04A0" w:firstRow="1" w:lastRow="0" w:firstColumn="1" w:lastColumn="0" w:noHBand="0" w:noVBand="1"/>
      </w:tblPr>
      <w:tblGrid>
        <w:gridCol w:w="1634"/>
        <w:gridCol w:w="1160"/>
        <w:gridCol w:w="300"/>
        <w:gridCol w:w="394"/>
        <w:gridCol w:w="869"/>
        <w:gridCol w:w="384"/>
        <w:gridCol w:w="766"/>
        <w:gridCol w:w="1047"/>
        <w:gridCol w:w="749"/>
        <w:gridCol w:w="1047"/>
        <w:gridCol w:w="667"/>
      </w:tblGrid>
      <w:tr w:rsidR="00E62120" w:rsidRPr="00C71879" w14:paraId="0E6918E4" w14:textId="77777777" w:rsidTr="00CA7252">
        <w:trPr>
          <w:trHeight w:val="333"/>
          <w:jc w:val="center"/>
        </w:trPr>
        <w:tc>
          <w:tcPr>
            <w:tcW w:w="435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E952" w14:textId="77F1A253" w:rsidR="00E62120" w:rsidRPr="007B528C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Cs w:val="20"/>
              </w:rPr>
            </w:pPr>
            <w:r w:rsidRPr="00C71879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 xml:space="preserve">TABLE </w:t>
            </w:r>
            <w:r w:rsidR="00B80749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A</w:t>
            </w:r>
            <w:r w:rsidRPr="00C71879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4</w:t>
            </w:r>
            <w:r w:rsidR="00B80749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.</w:t>
            </w:r>
            <w:bookmarkStart w:id="0" w:name="_GoBack"/>
            <w:bookmarkEnd w:id="0"/>
            <w:r w:rsidRPr="00C71879">
              <w:rPr>
                <w:rFonts w:ascii="Times New Roman" w:eastAsia="Times New Roman" w:hAnsi="Times New Roman"/>
                <w:bCs/>
                <w:color w:val="00000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Cs w:val="20"/>
              </w:rPr>
              <w:t xml:space="preserve">HIV-1 </w:t>
            </w:r>
            <w:r w:rsidR="00BE7987">
              <w:rPr>
                <w:rFonts w:ascii="Times New Roman" w:eastAsia="Times New Roman" w:hAnsi="Times New Roman"/>
                <w:bCs/>
                <w:color w:val="000000"/>
                <w:szCs w:val="20"/>
              </w:rPr>
              <w:t>Promoter bivalency and Phosphory</w:t>
            </w:r>
            <w:r>
              <w:rPr>
                <w:rFonts w:ascii="Times New Roman" w:eastAsia="Times New Roman" w:hAnsi="Times New Roman"/>
                <w:bCs/>
                <w:color w:val="000000"/>
                <w:szCs w:val="20"/>
              </w:rPr>
              <w:t>lation of RNA Pol II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45EEEBC5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9D7BD81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48DEF01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416DDFE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C4F30F0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51554F5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62120" w:rsidRPr="00C71879" w14:paraId="7ACDDC41" w14:textId="77777777" w:rsidTr="00CA7252">
        <w:trPr>
          <w:trHeight w:val="454"/>
          <w:jc w:val="center"/>
        </w:trPr>
        <w:tc>
          <w:tcPr>
            <w:tcW w:w="4357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ECAD28" w14:textId="77777777" w:rsidR="00E62120" w:rsidRPr="005A0552" w:rsidRDefault="00E62120" w:rsidP="00CA7252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A0552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“</w:t>
            </w:r>
            <w:r w:rsidRPr="005A0552">
              <w:rPr>
                <w:rFonts w:ascii="Times New Roman" w:eastAsia="Times New Roman" w:hAnsi="Times New Roman"/>
                <w:b/>
                <w:bCs/>
                <w:i/>
                <w:color w:val="000000"/>
                <w:sz w:val="22"/>
                <w:szCs w:val="22"/>
              </w:rPr>
              <w:t>In-within</w:t>
            </w:r>
            <w:r w:rsidRPr="005A0552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” Multiple </w:t>
            </w:r>
            <w:proofErr w:type="spellStart"/>
            <w:r w:rsidRPr="005A0552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omparisons</w:t>
            </w:r>
            <w:r w:rsidRPr="005A0552">
              <w:rPr>
                <w:rFonts w:ascii="Times New Roman" w:eastAsia="Times New Roman" w:hAnsi="Times New Roman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84" w:type="dxa"/>
            <w:shd w:val="clear" w:color="auto" w:fill="auto"/>
            <w:noWrap/>
            <w:vAlign w:val="bottom"/>
          </w:tcPr>
          <w:p w14:paraId="42BBB890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36A44ED8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87188D6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169B67D1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2EA69E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55ECDC57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62120" w:rsidRPr="00C71879" w14:paraId="46C0ECF3" w14:textId="77777777" w:rsidTr="00CA7252">
        <w:trPr>
          <w:trHeight w:val="333"/>
          <w:jc w:val="center"/>
        </w:trPr>
        <w:tc>
          <w:tcPr>
            <w:tcW w:w="1634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687A3F9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C7187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Latency</w:t>
            </w:r>
            <w:r w:rsidRPr="00C71879">
              <w:rPr>
                <w:rFonts w:ascii="Times New Roman" w:eastAsia="Times New Roman" w:hAnsi="Times New Roman"/>
                <w:bCs/>
                <w:i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52C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 w:rsidRPr="00C7187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H3K27me3 &gt; H3K4me3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CB60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 w:rsidRPr="00C7187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pSer2 &gt; pSer5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63C7CEC1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353BAC0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301C29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6B52484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E46C1B4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B8209DA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62120" w:rsidRPr="00C71879" w14:paraId="452884DE" w14:textId="77777777" w:rsidTr="00CA7252">
        <w:trPr>
          <w:trHeight w:val="333"/>
          <w:jc w:val="center"/>
        </w:trPr>
        <w:tc>
          <w:tcPr>
            <w:tcW w:w="163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4F10BF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73DC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 w:rsidRPr="00C7187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9E28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 w:rsidRPr="00C7187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26B73934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E1A3D1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FA71E0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9370D77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00C66CD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6D06E69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62120" w:rsidRPr="00C71879" w14:paraId="42A56E18" w14:textId="77777777" w:rsidTr="00CA7252">
        <w:trPr>
          <w:trHeight w:val="301"/>
          <w:jc w:val="center"/>
        </w:trPr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0081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PromA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3620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&lt; 0.0001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144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0088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0E910F6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E07E031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F309D7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7163DE4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B51353C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5741DB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62120" w:rsidRPr="00C71879" w14:paraId="5A5DBD00" w14:textId="77777777" w:rsidTr="00CA7252">
        <w:trPr>
          <w:trHeight w:val="301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F7D5C6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M2</w:t>
            </w:r>
          </w:p>
        </w:tc>
        <w:tc>
          <w:tcPr>
            <w:tcW w:w="1460" w:type="dxa"/>
            <w:gridSpan w:val="2"/>
            <w:shd w:val="clear" w:color="auto" w:fill="auto"/>
            <w:noWrap/>
            <w:vAlign w:val="bottom"/>
            <w:hideMark/>
          </w:tcPr>
          <w:p w14:paraId="674F5C9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&lt; 0.0001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14:paraId="6A9F35DD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0486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78E23D8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A5FEAA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CBA6E9F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732B50F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F58DE7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F5C1351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62120" w:rsidRPr="00C71879" w14:paraId="74184782" w14:textId="77777777" w:rsidTr="00CA7252">
        <w:trPr>
          <w:trHeight w:val="301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9289A24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1460" w:type="dxa"/>
            <w:gridSpan w:val="2"/>
            <w:shd w:val="clear" w:color="auto" w:fill="auto"/>
            <w:noWrap/>
            <w:vAlign w:val="bottom"/>
            <w:hideMark/>
          </w:tcPr>
          <w:p w14:paraId="05AE3B90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&lt; 0.0001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14:paraId="082FA6AF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&lt; 0.0001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271A30DD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2D144FC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15041F4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EFEEF48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52E5521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D84A0C3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62120" w:rsidRPr="00C71879" w14:paraId="7DBDE5E9" w14:textId="77777777" w:rsidTr="00CA7252">
        <w:trPr>
          <w:trHeight w:val="301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27C2AEE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143_3M</w:t>
            </w:r>
          </w:p>
        </w:tc>
        <w:tc>
          <w:tcPr>
            <w:tcW w:w="1460" w:type="dxa"/>
            <w:gridSpan w:val="2"/>
            <w:shd w:val="clear" w:color="auto" w:fill="auto"/>
            <w:noWrap/>
            <w:vAlign w:val="bottom"/>
            <w:hideMark/>
          </w:tcPr>
          <w:p w14:paraId="5087CB18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&lt; 0.0001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14:paraId="0487415F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0538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53E39155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C4B5014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04C062D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F95D04E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64FFA8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AB06FCE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62120" w:rsidRPr="00C71879" w14:paraId="58D54B7F" w14:textId="77777777" w:rsidTr="00CA7252">
        <w:trPr>
          <w:trHeight w:val="301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92A0A33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A/143</w:t>
            </w:r>
          </w:p>
        </w:tc>
        <w:tc>
          <w:tcPr>
            <w:tcW w:w="1460" w:type="dxa"/>
            <w:gridSpan w:val="2"/>
            <w:shd w:val="clear" w:color="auto" w:fill="auto"/>
            <w:noWrap/>
            <w:vAlign w:val="bottom"/>
            <w:hideMark/>
          </w:tcPr>
          <w:p w14:paraId="5CD633FF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&lt; 0.0001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14:paraId="2095A604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&lt; 0.0001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280E9BE8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37FCC73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8D34851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C8A44E3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F817CCD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59D9121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62120" w:rsidRPr="00C71879" w14:paraId="136F7CD1" w14:textId="77777777" w:rsidTr="00CA7252">
        <w:trPr>
          <w:trHeight w:val="301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9BE1CEF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CtrL</w:t>
            </w:r>
          </w:p>
        </w:tc>
        <w:tc>
          <w:tcPr>
            <w:tcW w:w="1460" w:type="dxa"/>
            <w:gridSpan w:val="2"/>
            <w:shd w:val="clear" w:color="auto" w:fill="auto"/>
            <w:noWrap/>
            <w:vAlign w:val="bottom"/>
            <w:hideMark/>
          </w:tcPr>
          <w:p w14:paraId="5D68AF79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14:paraId="1420AD1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/p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449C4589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A2462E0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0F1F781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DB0D851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4678E1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3C1F8B9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62120" w:rsidRPr="00C71879" w14:paraId="03CF0937" w14:textId="77777777" w:rsidTr="00CA7252">
        <w:trPr>
          <w:trHeight w:val="301"/>
          <w:jc w:val="center"/>
        </w:trPr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2CD3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Parental</w:t>
            </w:r>
          </w:p>
        </w:tc>
        <w:tc>
          <w:tcPr>
            <w:tcW w:w="14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7EC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&lt; 0.0001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A5B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0879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7A29B4D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D0ADDD7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4ED5D3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11D03B4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24079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E44787C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62120" w:rsidRPr="00C71879" w14:paraId="1A122AEE" w14:textId="77777777" w:rsidTr="00CA7252">
        <w:trPr>
          <w:trHeight w:val="442"/>
          <w:jc w:val="center"/>
        </w:trPr>
        <w:tc>
          <w:tcPr>
            <w:tcW w:w="9017" w:type="dxa"/>
            <w:gridSpan w:val="11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A12B98" w14:textId="77777777" w:rsidR="00E62120" w:rsidRPr="005A0552" w:rsidRDefault="00E62120" w:rsidP="00CA7252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A0552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 “</w:t>
            </w:r>
            <w:r w:rsidRPr="005A0552">
              <w:rPr>
                <w:rFonts w:ascii="Times New Roman" w:eastAsia="Times New Roman" w:hAnsi="Times New Roman"/>
                <w:b/>
                <w:bCs/>
                <w:i/>
                <w:color w:val="000000"/>
                <w:sz w:val="22"/>
                <w:szCs w:val="22"/>
              </w:rPr>
              <w:t>In-between</w:t>
            </w:r>
            <w:r w:rsidRPr="005A0552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” Multiple </w:t>
            </w:r>
            <w:proofErr w:type="spellStart"/>
            <w:r w:rsidRPr="005A0552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omparisons</w:t>
            </w:r>
            <w:r w:rsidRPr="005A0552">
              <w:rPr>
                <w:rFonts w:ascii="Times New Roman" w:eastAsia="Times New Roman" w:hAnsi="Times New Roman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E62120" w:rsidRPr="00C71879" w14:paraId="3299AE06" w14:textId="77777777" w:rsidTr="00CA7252">
        <w:trPr>
          <w:trHeight w:val="333"/>
          <w:jc w:val="center"/>
        </w:trPr>
        <w:tc>
          <w:tcPr>
            <w:tcW w:w="1634" w:type="dxa"/>
            <w:vMerge w:val="restart"/>
            <w:tcBorders>
              <w:top w:val="single" w:sz="2" w:space="0" w:color="auto"/>
            </w:tcBorders>
            <w:shd w:val="clear" w:color="auto" w:fill="auto"/>
            <w:vAlign w:val="bottom"/>
            <w:hideMark/>
          </w:tcPr>
          <w:p w14:paraId="4605B597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C7187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Latency</w:t>
            </w:r>
            <w:r w:rsidRPr="007C0C9E">
              <w:rPr>
                <w:rFonts w:ascii="Times New Roman" w:eastAsia="Times New Roman" w:hAnsi="Times New Roman"/>
                <w:bCs/>
                <w:i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54" w:type="dxa"/>
            <w:gridSpan w:val="3"/>
            <w:tcBorders>
              <w:top w:val="single" w:sz="2" w:space="0" w:color="auto"/>
            </w:tcBorders>
            <w:shd w:val="clear" w:color="auto" w:fill="auto"/>
            <w:vAlign w:val="bottom"/>
            <w:hideMark/>
          </w:tcPr>
          <w:p w14:paraId="6414467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 w:rsidRPr="00C7187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2019" w:type="dxa"/>
            <w:gridSpan w:val="3"/>
            <w:tcBorders>
              <w:top w:val="single" w:sz="2" w:space="0" w:color="auto"/>
            </w:tcBorders>
            <w:shd w:val="clear" w:color="auto" w:fill="auto"/>
            <w:vAlign w:val="bottom"/>
            <w:hideMark/>
          </w:tcPr>
          <w:p w14:paraId="78E0DAB6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 w:rsidRPr="00C7187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H3K27me3</w:t>
            </w:r>
          </w:p>
        </w:tc>
        <w:tc>
          <w:tcPr>
            <w:tcW w:w="1796" w:type="dxa"/>
            <w:gridSpan w:val="2"/>
            <w:tcBorders>
              <w:top w:val="single" w:sz="2" w:space="0" w:color="auto"/>
            </w:tcBorders>
            <w:shd w:val="clear" w:color="auto" w:fill="auto"/>
            <w:vAlign w:val="bottom"/>
            <w:hideMark/>
          </w:tcPr>
          <w:p w14:paraId="653365E3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 w:rsidRPr="00C7187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pSer2</w:t>
            </w:r>
          </w:p>
        </w:tc>
        <w:tc>
          <w:tcPr>
            <w:tcW w:w="1712" w:type="dxa"/>
            <w:gridSpan w:val="2"/>
            <w:tcBorders>
              <w:top w:val="single" w:sz="2" w:space="0" w:color="auto"/>
            </w:tcBorders>
            <w:shd w:val="clear" w:color="auto" w:fill="auto"/>
            <w:vAlign w:val="bottom"/>
            <w:hideMark/>
          </w:tcPr>
          <w:p w14:paraId="7FD89359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 w:rsidRPr="00C7187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pSer5</w:t>
            </w:r>
          </w:p>
        </w:tc>
      </w:tr>
      <w:tr w:rsidR="00E62120" w:rsidRPr="00C71879" w14:paraId="4D85BAC8" w14:textId="77777777" w:rsidTr="00CA7252">
        <w:trPr>
          <w:trHeight w:val="333"/>
          <w:jc w:val="center"/>
        </w:trPr>
        <w:tc>
          <w:tcPr>
            <w:tcW w:w="1634" w:type="dxa"/>
            <w:vMerge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4CB5FD36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7CBFE31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 w:rsidRPr="00C7187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694" w:type="dxa"/>
            <w:gridSpan w:val="2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68771D4D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 w:rsidRPr="00C7187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Di</w:t>
            </w: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252" w:type="dxa"/>
            <w:gridSpan w:val="2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3CAC053D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 w:rsidRPr="00C7187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66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2E51CF13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Dir</w:t>
            </w:r>
          </w:p>
        </w:tc>
        <w:tc>
          <w:tcPr>
            <w:tcW w:w="1047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1381E48C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 w:rsidRPr="00C7187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48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79297DC3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Dir</w:t>
            </w:r>
          </w:p>
        </w:tc>
        <w:tc>
          <w:tcPr>
            <w:tcW w:w="1047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47CA96CE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 w:rsidRPr="00C7187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664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42082524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  <w:r w:rsidRPr="00C7187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Dir</w:t>
            </w:r>
          </w:p>
        </w:tc>
      </w:tr>
      <w:tr w:rsidR="00E62120" w:rsidRPr="00C71879" w14:paraId="39B2C47C" w14:textId="77777777" w:rsidTr="00CA7252">
        <w:trPr>
          <w:trHeight w:val="301"/>
          <w:jc w:val="center"/>
        </w:trPr>
        <w:tc>
          <w:tcPr>
            <w:tcW w:w="163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5B694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PromA vs. Parental</w:t>
            </w:r>
          </w:p>
        </w:tc>
        <w:tc>
          <w:tcPr>
            <w:tcW w:w="116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E32588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9994</w:t>
            </w:r>
          </w:p>
        </w:tc>
        <w:tc>
          <w:tcPr>
            <w:tcW w:w="694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23B098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52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3A770E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9998</w:t>
            </w:r>
          </w:p>
        </w:tc>
        <w:tc>
          <w:tcPr>
            <w:tcW w:w="76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F64B00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04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A7FCA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9924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94F268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04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2441C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9972</w:t>
            </w:r>
          </w:p>
        </w:tc>
        <w:tc>
          <w:tcPr>
            <w:tcW w:w="66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FCE390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E62120" w:rsidRPr="00C71879" w14:paraId="2275A44F" w14:textId="77777777" w:rsidTr="00CA7252">
        <w:trPr>
          <w:trHeight w:val="301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A28933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M2 vs. Parent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1A4EB2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9802</w:t>
            </w:r>
          </w:p>
        </w:tc>
        <w:tc>
          <w:tcPr>
            <w:tcW w:w="694" w:type="dxa"/>
            <w:gridSpan w:val="2"/>
            <w:shd w:val="clear" w:color="auto" w:fill="auto"/>
            <w:noWrap/>
            <w:vAlign w:val="bottom"/>
            <w:hideMark/>
          </w:tcPr>
          <w:p w14:paraId="4EDE94F5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52" w:type="dxa"/>
            <w:gridSpan w:val="2"/>
            <w:shd w:val="clear" w:color="auto" w:fill="auto"/>
            <w:noWrap/>
            <w:vAlign w:val="bottom"/>
            <w:hideMark/>
          </w:tcPr>
          <w:p w14:paraId="4C0547A8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995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19ACAE8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A66D5B6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991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621802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E3D759A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952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6D55DA0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E62120" w:rsidRPr="00C71879" w14:paraId="682F33BF" w14:textId="77777777" w:rsidTr="00CA7252">
        <w:trPr>
          <w:trHeight w:val="301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62D34B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143 vs. Parent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F4CAF17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3301</w:t>
            </w:r>
          </w:p>
        </w:tc>
        <w:tc>
          <w:tcPr>
            <w:tcW w:w="694" w:type="dxa"/>
            <w:gridSpan w:val="2"/>
            <w:shd w:val="clear" w:color="auto" w:fill="auto"/>
            <w:noWrap/>
            <w:vAlign w:val="bottom"/>
            <w:hideMark/>
          </w:tcPr>
          <w:p w14:paraId="1BE5F84C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52" w:type="dxa"/>
            <w:gridSpan w:val="2"/>
            <w:shd w:val="clear" w:color="auto" w:fill="auto"/>
            <w:noWrap/>
            <w:vAlign w:val="bottom"/>
            <w:hideMark/>
          </w:tcPr>
          <w:p w14:paraId="60734783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319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18B4681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71C9B8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028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F86792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</w:rPr>
              <w:t>inc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4E1DBF4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986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7BFE7E0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E62120" w:rsidRPr="00C71879" w14:paraId="69F03AE5" w14:textId="77777777" w:rsidTr="00CA7252">
        <w:trPr>
          <w:trHeight w:val="301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5E10924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143_3M vs. Parent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528935A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5103</w:t>
            </w:r>
          </w:p>
        </w:tc>
        <w:tc>
          <w:tcPr>
            <w:tcW w:w="694" w:type="dxa"/>
            <w:gridSpan w:val="2"/>
            <w:shd w:val="clear" w:color="auto" w:fill="auto"/>
            <w:noWrap/>
            <w:vAlign w:val="bottom"/>
            <w:hideMark/>
          </w:tcPr>
          <w:p w14:paraId="10A9C57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52" w:type="dxa"/>
            <w:gridSpan w:val="2"/>
            <w:shd w:val="clear" w:color="auto" w:fill="auto"/>
            <w:noWrap/>
            <w:vAlign w:val="bottom"/>
            <w:hideMark/>
          </w:tcPr>
          <w:p w14:paraId="5C09B4BB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023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B675AD9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</w:rPr>
              <w:t>dcr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7152CC5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&gt; 0.9999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26357D0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82C7CAA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&gt; 0.999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DB73EC8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E62120" w:rsidRPr="00C71879" w14:paraId="4C65CE80" w14:textId="77777777" w:rsidTr="00CA7252">
        <w:trPr>
          <w:trHeight w:val="301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01064E5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A/143 vs. Parent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FFB68C7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694" w:type="dxa"/>
            <w:gridSpan w:val="2"/>
            <w:shd w:val="clear" w:color="auto" w:fill="auto"/>
            <w:noWrap/>
            <w:vAlign w:val="bottom"/>
            <w:hideMark/>
          </w:tcPr>
          <w:p w14:paraId="7AEF6DFC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52" w:type="dxa"/>
            <w:gridSpan w:val="2"/>
            <w:shd w:val="clear" w:color="auto" w:fill="auto"/>
            <w:noWrap/>
            <w:vAlign w:val="bottom"/>
            <w:hideMark/>
          </w:tcPr>
          <w:p w14:paraId="4E5B58A1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163EA89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1295FA4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0086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B46D03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</w:rPr>
              <w:t>inc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6AE0227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998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C9572E7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</w:tr>
      <w:tr w:rsidR="00E62120" w:rsidRPr="00C71879" w14:paraId="465BAEE7" w14:textId="77777777" w:rsidTr="00CA7252">
        <w:trPr>
          <w:trHeight w:val="301"/>
          <w:jc w:val="center"/>
        </w:trPr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E262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CtrL vs. Parental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BA4C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9954</w:t>
            </w:r>
          </w:p>
        </w:tc>
        <w:tc>
          <w:tcPr>
            <w:tcW w:w="6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B047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7640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0.0616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42A6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CC7F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F716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</w:t>
            </w:r>
            <w:r w:rsidRPr="00C718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BD63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7A39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718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p</w:t>
            </w:r>
          </w:p>
        </w:tc>
      </w:tr>
      <w:tr w:rsidR="00E62120" w:rsidRPr="00C71879" w14:paraId="119137A8" w14:textId="77777777" w:rsidTr="00CA7252">
        <w:trPr>
          <w:trHeight w:hRule="exact" w:val="222"/>
          <w:jc w:val="center"/>
        </w:trPr>
        <w:tc>
          <w:tcPr>
            <w:tcW w:w="90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B7B9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  <w:r w:rsidRPr="00C71879">
              <w:rPr>
                <w:rFonts w:ascii="Times New Roman" w:eastAsia="Times New Roman" w:hAnsi="Times New Roman"/>
                <w:color w:val="000000"/>
              </w:rPr>
              <w:t> </w:t>
            </w:r>
          </w:p>
          <w:p w14:paraId="48020BF3" w14:textId="77777777" w:rsidR="00E62120" w:rsidRPr="00C71879" w:rsidRDefault="00E62120" w:rsidP="00CA7252">
            <w:pPr>
              <w:rPr>
                <w:rFonts w:ascii="Times New Roman" w:eastAsia="Times New Roman" w:hAnsi="Times New Roman"/>
                <w:color w:val="000000"/>
              </w:rPr>
            </w:pPr>
            <w:r w:rsidRPr="00C7187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E62120" w:rsidRPr="00C71879" w14:paraId="20BC1C29" w14:textId="77777777" w:rsidTr="00CA7252">
        <w:trPr>
          <w:trHeight w:val="144"/>
          <w:jc w:val="center"/>
        </w:trPr>
        <w:tc>
          <w:tcPr>
            <w:tcW w:w="9017" w:type="dxa"/>
            <w:gridSpan w:val="11"/>
            <w:shd w:val="clear" w:color="auto" w:fill="auto"/>
            <w:noWrap/>
            <w:vAlign w:val="bottom"/>
            <w:hideMark/>
          </w:tcPr>
          <w:p w14:paraId="0B10DB5C" w14:textId="77777777" w:rsidR="00E62120" w:rsidRPr="00D95EE3" w:rsidRDefault="00E62120" w:rsidP="00CA725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95EE3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lastRenderedPageBreak/>
              <w:t>a</w:t>
            </w:r>
            <w:r w:rsidRPr="00D95EE3">
              <w:rPr>
                <w:rFonts w:ascii="Times New Roman" w:eastAsia="Times New Roman" w:hAnsi="Times New Roman"/>
                <w:sz w:val="20"/>
                <w:szCs w:val="20"/>
              </w:rPr>
              <w:t>Pos</w:t>
            </w:r>
            <w:proofErr w:type="spellEnd"/>
            <w:r w:rsidRPr="00D95EE3">
              <w:rPr>
                <w:rFonts w:ascii="Times New Roman" w:eastAsia="Times New Roman" w:hAnsi="Times New Roman"/>
                <w:sz w:val="20"/>
                <w:szCs w:val="20"/>
              </w:rPr>
              <w:t xml:space="preserve"> Hoc Holm</w:t>
            </w:r>
            <w:r w:rsidRPr="00D95EE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Šídák</w:t>
            </w:r>
            <w:r w:rsidRPr="00D95EE3">
              <w:rPr>
                <w:rFonts w:ascii="Times New Roman" w:eastAsia="Times New Roman" w:hAnsi="Times New Roman"/>
                <w:sz w:val="20"/>
                <w:szCs w:val="20"/>
              </w:rPr>
              <w:t xml:space="preserve"> multiple comparison test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was</w:t>
            </w:r>
            <w:r w:rsidRPr="00D95EE3">
              <w:rPr>
                <w:rFonts w:ascii="Times New Roman" w:eastAsia="Times New Roman" w:hAnsi="Times New Roman"/>
                <w:sz w:val="20"/>
                <w:szCs w:val="20"/>
              </w:rPr>
              <w:t xml:space="preserve"> performed on absolute values of % of Input, normalised only by subtracting the background signal from a No-Antibody control. Dir: Direction of the interaction; </w:t>
            </w:r>
            <w:proofErr w:type="spellStart"/>
            <w:r w:rsidRPr="00D95EE3">
              <w:rPr>
                <w:rFonts w:ascii="Times New Roman" w:eastAsia="Times New Roman" w:hAnsi="Times New Roman"/>
                <w:sz w:val="20"/>
                <w:szCs w:val="20"/>
              </w:rPr>
              <w:t>dcr</w:t>
            </w:r>
            <w:proofErr w:type="spellEnd"/>
            <w:r w:rsidRPr="00D95EE3">
              <w:rPr>
                <w:rFonts w:ascii="Times New Roman" w:eastAsia="Times New Roman" w:hAnsi="Times New Roman"/>
                <w:sz w:val="20"/>
                <w:szCs w:val="20"/>
              </w:rPr>
              <w:t xml:space="preserve">: decrease; </w:t>
            </w:r>
            <w:proofErr w:type="spellStart"/>
            <w:r w:rsidRPr="00D95EE3">
              <w:rPr>
                <w:rFonts w:ascii="Times New Roman" w:eastAsia="Times New Roman" w:hAnsi="Times New Roman"/>
                <w:sz w:val="20"/>
                <w:szCs w:val="20"/>
              </w:rPr>
              <w:t>inc</w:t>
            </w:r>
            <w:proofErr w:type="spellEnd"/>
            <w:r w:rsidRPr="00D95EE3">
              <w:rPr>
                <w:rFonts w:ascii="Times New Roman" w:eastAsia="Times New Roman" w:hAnsi="Times New Roman"/>
                <w:sz w:val="20"/>
                <w:szCs w:val="20"/>
              </w:rPr>
              <w:t>: increase. Threshold of significance of adjusted P values: p ≤ 0.05.</w:t>
            </w:r>
          </w:p>
        </w:tc>
      </w:tr>
      <w:tr w:rsidR="00E62120" w:rsidRPr="00C71879" w14:paraId="368C74BC" w14:textId="77777777" w:rsidTr="00CA7252">
        <w:trPr>
          <w:trHeight w:val="97"/>
          <w:jc w:val="center"/>
        </w:trPr>
        <w:tc>
          <w:tcPr>
            <w:tcW w:w="9017" w:type="dxa"/>
            <w:gridSpan w:val="11"/>
            <w:shd w:val="clear" w:color="auto" w:fill="auto"/>
            <w:noWrap/>
            <w:vAlign w:val="bottom"/>
            <w:hideMark/>
          </w:tcPr>
          <w:p w14:paraId="6B910C29" w14:textId="77777777" w:rsidR="00E62120" w:rsidRPr="00D95EE3" w:rsidRDefault="00E62120" w:rsidP="00CA725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5EE3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b</w:t>
            </w:r>
            <w:r w:rsidRPr="00D95EE3">
              <w:rPr>
                <w:rFonts w:ascii="Times New Roman" w:eastAsia="Times New Roman" w:hAnsi="Times New Roman"/>
                <w:sz w:val="20"/>
                <w:szCs w:val="20"/>
              </w:rPr>
              <w:t>np</w:t>
            </w:r>
            <w:proofErr w:type="spellEnd"/>
            <w:r w:rsidRPr="00D95EE3">
              <w:rPr>
                <w:rFonts w:ascii="Times New Roman" w:eastAsia="Times New Roman" w:hAnsi="Times New Roman"/>
                <w:sz w:val="20"/>
                <w:szCs w:val="20"/>
              </w:rPr>
              <w:t>: ChIP not performed; n/a : not applicable</w:t>
            </w:r>
          </w:p>
        </w:tc>
      </w:tr>
    </w:tbl>
    <w:p w14:paraId="0D8A73E2" w14:textId="77777777" w:rsidR="00E62120" w:rsidRPr="00FE40E8" w:rsidRDefault="00E62120">
      <w:pPr>
        <w:rPr>
          <w:lang w:val="en-AU"/>
        </w:rPr>
      </w:pPr>
    </w:p>
    <w:sectPr w:rsidR="00E62120" w:rsidRPr="00FE40E8" w:rsidSect="00E62120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352"/>
    <w:rsid w:val="00370CB7"/>
    <w:rsid w:val="00414513"/>
    <w:rsid w:val="00461AB0"/>
    <w:rsid w:val="00485934"/>
    <w:rsid w:val="005B164C"/>
    <w:rsid w:val="006A79AF"/>
    <w:rsid w:val="008F6219"/>
    <w:rsid w:val="00976A38"/>
    <w:rsid w:val="00B3778C"/>
    <w:rsid w:val="00B80749"/>
    <w:rsid w:val="00B94929"/>
    <w:rsid w:val="00BE7987"/>
    <w:rsid w:val="00C25352"/>
    <w:rsid w:val="00E40300"/>
    <w:rsid w:val="00E62120"/>
    <w:rsid w:val="00FE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A5E09"/>
  <w14:defaultImageDpi w14:val="32767"/>
  <w15:chartTrackingRefBased/>
  <w15:docId w15:val="{1D88C463-823E-214A-AAC4-A881C5712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40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mendez</dc:creator>
  <cp:keywords/>
  <dc:description/>
  <cp:lastModifiedBy>catalina mendez</cp:lastModifiedBy>
  <cp:revision>6</cp:revision>
  <dcterms:created xsi:type="dcterms:W3CDTF">2017-06-21T07:21:00Z</dcterms:created>
  <dcterms:modified xsi:type="dcterms:W3CDTF">2018-06-01T18:59:00Z</dcterms:modified>
</cp:coreProperties>
</file>